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28936" w14:textId="4523651F" w:rsidR="00E44E3E" w:rsidRPr="00683557" w:rsidRDefault="00E44E3E" w:rsidP="00683557">
      <w:pPr>
        <w:spacing w:line="480" w:lineRule="auto"/>
        <w:jc w:val="both"/>
        <w:rPr>
          <w:rFonts w:ascii="Helvetica" w:hAnsi="Helvetica"/>
          <w:sz w:val="20"/>
          <w:szCs w:val="20"/>
          <w:lang w:val="en-GB"/>
        </w:rPr>
      </w:pPr>
      <w:r w:rsidRPr="00E44E3E">
        <w:rPr>
          <w:rFonts w:ascii="Helvetica" w:hAnsi="Helvetica"/>
          <w:b/>
          <w:bCs/>
          <w:sz w:val="20"/>
          <w:szCs w:val="20"/>
          <w:lang w:val="en-GB"/>
        </w:rPr>
        <w:t xml:space="preserve">Supplementary Table 2. </w:t>
      </w:r>
      <w:r w:rsidR="00C86CAA" w:rsidRPr="00E44E3E">
        <w:rPr>
          <w:rFonts w:ascii="Helvetica" w:hAnsi="Helvetica"/>
          <w:sz w:val="20"/>
          <w:szCs w:val="20"/>
          <w:lang w:val="en-GB"/>
        </w:rPr>
        <w:t>Translational research module methods</w:t>
      </w:r>
      <w:r w:rsidRPr="00E44E3E">
        <w:rPr>
          <w:rFonts w:ascii="Helvetica" w:hAnsi="Helvetica"/>
          <w:sz w:val="20"/>
          <w:szCs w:val="20"/>
          <w:lang w:val="en-GB"/>
        </w:rPr>
        <w:t>.</w:t>
      </w:r>
    </w:p>
    <w:tbl>
      <w:tblPr>
        <w:tblStyle w:val="Grigliatabella"/>
        <w:tblW w:w="10773" w:type="dxa"/>
        <w:tblInd w:w="-572" w:type="dxa"/>
        <w:tblLook w:val="04A0" w:firstRow="1" w:lastRow="0" w:firstColumn="1" w:lastColumn="0" w:noHBand="0" w:noVBand="1"/>
      </w:tblPr>
      <w:tblGrid>
        <w:gridCol w:w="10773"/>
      </w:tblGrid>
      <w:tr w:rsidR="00683557" w:rsidRPr="00683557" w14:paraId="0EF5A72D" w14:textId="77777777" w:rsidTr="00683557">
        <w:tc>
          <w:tcPr>
            <w:tcW w:w="10773" w:type="dxa"/>
          </w:tcPr>
          <w:p w14:paraId="3DDAD3A1" w14:textId="77777777" w:rsidR="00683557" w:rsidRPr="00683557" w:rsidRDefault="00683557" w:rsidP="00683557">
            <w:pPr>
              <w:spacing w:line="480" w:lineRule="auto"/>
              <w:jc w:val="both"/>
              <w:rPr>
                <w:rFonts w:ascii="Helvetica" w:hAnsi="Helvetica"/>
                <w:b/>
                <w:bCs/>
                <w:sz w:val="20"/>
                <w:szCs w:val="20"/>
                <w:lang w:val="en-GB"/>
              </w:rPr>
            </w:pPr>
            <w:r w:rsidRPr="00683557">
              <w:rPr>
                <w:rFonts w:ascii="Helvetica" w:hAnsi="Helvetica"/>
                <w:b/>
                <w:bCs/>
                <w:sz w:val="20"/>
                <w:szCs w:val="20"/>
                <w:lang w:val="en-GB"/>
              </w:rPr>
              <w:t>Rationale</w:t>
            </w:r>
          </w:p>
        </w:tc>
      </w:tr>
      <w:tr w:rsidR="00683557" w:rsidRPr="00683557" w14:paraId="07EB7F4D" w14:textId="77777777" w:rsidTr="00683557">
        <w:tc>
          <w:tcPr>
            <w:tcW w:w="10773" w:type="dxa"/>
          </w:tcPr>
          <w:p w14:paraId="011B1B1B" w14:textId="77777777" w:rsidR="00683557" w:rsidRPr="00683557" w:rsidRDefault="00683557" w:rsidP="00683557">
            <w:pPr>
              <w:spacing w:line="480" w:lineRule="auto"/>
              <w:jc w:val="both"/>
              <w:rPr>
                <w:rFonts w:ascii="Helvetica" w:hAnsi="Helvetica"/>
                <w:i/>
                <w:iCs/>
                <w:sz w:val="20"/>
                <w:szCs w:val="20"/>
                <w:lang w:val="en-GB"/>
              </w:rPr>
            </w:pPr>
            <w:r w:rsidRPr="00683557">
              <w:rPr>
                <w:rFonts w:ascii="Helvetica" w:hAnsi="Helvetica"/>
                <w:i/>
                <w:iCs/>
                <w:sz w:val="20"/>
                <w:szCs w:val="20"/>
                <w:lang w:val="en-GB"/>
              </w:rPr>
              <w:t>1. Immune infiltrate analysis</w:t>
            </w:r>
          </w:p>
        </w:tc>
      </w:tr>
      <w:tr w:rsidR="00683557" w:rsidRPr="00683557" w14:paraId="64477A8F" w14:textId="77777777" w:rsidTr="00683557">
        <w:tc>
          <w:tcPr>
            <w:tcW w:w="10773" w:type="dxa"/>
          </w:tcPr>
          <w:p w14:paraId="707F720E" w14:textId="77777777" w:rsidR="00683557" w:rsidRPr="00683557" w:rsidRDefault="00683557" w:rsidP="00683557">
            <w:pPr>
              <w:spacing w:line="480" w:lineRule="auto"/>
              <w:jc w:val="both"/>
              <w:rPr>
                <w:rFonts w:ascii="Helvetica" w:hAnsi="Helvetica"/>
                <w:sz w:val="20"/>
                <w:szCs w:val="20"/>
                <w:lang w:val="en-GB"/>
              </w:rPr>
            </w:pPr>
            <w:r w:rsidRPr="00683557">
              <w:rPr>
                <w:rFonts w:ascii="Helvetica" w:hAnsi="Helvetica"/>
                <w:sz w:val="20"/>
                <w:szCs w:val="20"/>
                <w:lang w:val="en-GB"/>
              </w:rPr>
              <w:t xml:space="preserve">Cancer grows in dynamic equilibrium with the immune system. The capacity of tumour cells to modify their microenvironment is an essential component in tumour progression, and inflammation plays an important role in this procession. Irradiation alters the equilibrium by modifying the immune tumour microenvironment. Ionizing radiations modulate pre-existing immune cells and facilitate leukocyte infiltration by induction of chemotactic signals and by upregulation of adhesion molecule expression by the tumour endothelium </w:t>
            </w:r>
            <w:r w:rsidRPr="00683557">
              <w:rPr>
                <w:rFonts w:ascii="Helvetica" w:hAnsi="Helvetica"/>
                <w:sz w:val="20"/>
                <w:szCs w:val="20"/>
                <w:lang w:val="en-GB"/>
              </w:rPr>
              <w:fldChar w:fldCharType="begin"/>
            </w:r>
            <w:r w:rsidRPr="00683557">
              <w:rPr>
                <w:rFonts w:ascii="Helvetica" w:hAnsi="Helvetica"/>
                <w:sz w:val="20"/>
                <w:szCs w:val="20"/>
                <w:lang w:val="en-GB"/>
              </w:rPr>
              <w:instrText xml:space="preserve"> ADDIN EN.CITE &lt;EndNote&gt;&lt;Cite&gt;&lt;Author&gt;Burnette&lt;/Author&gt;&lt;Year&gt;2013&lt;/Year&gt;&lt;RecNum&gt;15626&lt;/RecNum&gt;&lt;DisplayText&gt;[1]&lt;/DisplayText&gt;&lt;record&gt;&lt;rec-number&gt;15626&lt;/rec-number&gt;&lt;foreign-keys&gt;&lt;key app="EN" db-id="f2asp5ar2xtxreep2vp5xpwhs9xwftdz9svv" timestamp="1655811221"&gt;15626&lt;/key&gt;&lt;/foreign-keys&gt;&lt;ref-type name="Journal Article"&gt;17&lt;/ref-type&gt;&lt;contributors&gt;&lt;authors&gt;&lt;author&gt;Burnette, B.&lt;/author&gt;&lt;author&gt;Weichselbaum, R. R.&lt;/author&gt;&lt;/authors&gt;&lt;/contributors&gt;&lt;auth-address&gt;Department of Radiation and Cellular Oncology, The Ludwig Center for Metastasis Research, The University of Chicago, Chicago, IL. Electronic address: bburnette@uchicago.edu.&lt;/auth-address&gt;&lt;titles&gt;&lt;title&gt;Radiation as an immune modulator&lt;/title&gt;&lt;secondary-title&gt;Semin Radiat Oncol&lt;/secondary-title&gt;&lt;/titles&gt;&lt;periodical&gt;&lt;full-title&gt;Semin Radiat Oncol&lt;/full-title&gt;&lt;/periodical&gt;&lt;pages&gt;273-80&lt;/pages&gt;&lt;volume&gt;23&lt;/volume&gt;&lt;number&gt;4&lt;/number&gt;&lt;edition&gt;2013/09/10&lt;/edition&gt;&lt;keywords&gt;&lt;keyword&gt;Cell Death/radiation effects&lt;/keyword&gt;&lt;keyword&gt;Cytokines/immunology&lt;/keyword&gt;&lt;keyword&gt;DNA Breaks, Double-Stranded&lt;/keyword&gt;&lt;keyword&gt;Humans&lt;/keyword&gt;&lt;keyword&gt;Immunity, Innate/immunology/radiation effects&lt;/keyword&gt;&lt;keyword&gt;Inflammation/*immunology&lt;/keyword&gt;&lt;keyword&gt;Neoplasms/*immunology/*radiotherapy&lt;/keyword&gt;&lt;keyword&gt;Radiation Tolerance&lt;/keyword&gt;&lt;keyword&gt;Tumor Microenvironment/*immunology&lt;/keyword&gt;&lt;/keywords&gt;&lt;dates&gt;&lt;year&gt;2013&lt;/year&gt;&lt;pub-dates&gt;&lt;date&gt;Oct&lt;/date&gt;&lt;/pub-dates&gt;&lt;/dates&gt;&lt;isbn&gt;1532-9461 (Electronic)&amp;#xD;1053-4296 (Linking)&lt;/isbn&gt;&lt;accession-num&gt;24012341&lt;/accession-num&gt;&lt;urls&gt;&lt;related-urls&gt;&lt;url&gt;https://www.ncbi.nlm.nih.gov/pubmed/24012341&lt;/url&gt;&lt;/related-urls&gt;&lt;/urls&gt;&lt;electronic-resource-num&gt;10.1016/j.semradonc.2013.05.009&lt;/electronic-resource-num&gt;&lt;/record&gt;&lt;/Cite&gt;&lt;/EndNote&gt;</w:instrText>
            </w:r>
            <w:r w:rsidRPr="00683557">
              <w:rPr>
                <w:rFonts w:ascii="Helvetica" w:hAnsi="Helvetica"/>
                <w:sz w:val="20"/>
                <w:szCs w:val="20"/>
                <w:lang w:val="en-GB"/>
              </w:rPr>
              <w:fldChar w:fldCharType="separate"/>
            </w:r>
            <w:r w:rsidRPr="00683557">
              <w:rPr>
                <w:rFonts w:ascii="Helvetica" w:hAnsi="Helvetica"/>
                <w:noProof/>
                <w:sz w:val="20"/>
                <w:szCs w:val="20"/>
                <w:lang w:val="en-GB"/>
              </w:rPr>
              <w:t>[1]</w:t>
            </w:r>
            <w:r w:rsidRPr="00683557">
              <w:rPr>
                <w:rFonts w:ascii="Helvetica" w:hAnsi="Helvetica"/>
                <w:sz w:val="20"/>
                <w:szCs w:val="20"/>
                <w:lang w:val="en-GB"/>
              </w:rPr>
              <w:fldChar w:fldCharType="end"/>
            </w:r>
            <w:r w:rsidRPr="00683557">
              <w:rPr>
                <w:rFonts w:ascii="Helvetica" w:hAnsi="Helvetica"/>
                <w:sz w:val="20"/>
                <w:szCs w:val="20"/>
                <w:lang w:val="en-GB"/>
              </w:rPr>
              <w:t xml:space="preserve">. The impact of irradiation, and probably the outcome of treatment, therefore, depends on the pre-existing status quo and on the quality and quantity of leukocyte in the tumour microenvironment </w:t>
            </w:r>
            <w:r w:rsidRPr="00683557">
              <w:rPr>
                <w:rFonts w:ascii="Helvetica" w:hAnsi="Helvetica"/>
                <w:sz w:val="20"/>
                <w:szCs w:val="20"/>
                <w:lang w:val="en-GB"/>
              </w:rPr>
              <w:fldChar w:fldCharType="begin">
                <w:fldData xml:space="preserve">PEVuZE5vdGU+PENpdGU+PEF1dGhvcj5EaWVjaTwvQXV0aG9yPjxZZWFyPjIwMTg8L1llYXI+PFJl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</w:fldData>
              </w:fldChar>
            </w:r>
            <w:r w:rsidRPr="00683557">
              <w:rPr>
                <w:rFonts w:ascii="Helvetica" w:hAnsi="Helvetica"/>
                <w:sz w:val="20"/>
                <w:szCs w:val="20"/>
                <w:lang w:val="en-GB"/>
              </w:rPr>
              <w:instrText xml:space="preserve"> ADDIN EN.CITE </w:instrText>
            </w:r>
            <w:r w:rsidRPr="00683557">
              <w:rPr>
                <w:rFonts w:ascii="Helvetica" w:hAnsi="Helvetica"/>
                <w:sz w:val="20"/>
                <w:szCs w:val="20"/>
                <w:lang w:val="en-GB"/>
              </w:rPr>
              <w:fldChar w:fldCharType="begin">
                <w:fldData xml:space="preserve">PEVuZE5vdGU+PENpdGU+PEF1dGhvcj5EaWVjaTwvQXV0aG9yPjxZZWFyPjIwMTg8L1llYXI+PFJl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</w:fldData>
              </w:fldChar>
            </w:r>
            <w:r w:rsidRPr="00683557">
              <w:rPr>
                <w:rFonts w:ascii="Helvetica" w:hAnsi="Helvetica"/>
                <w:sz w:val="20"/>
                <w:szCs w:val="20"/>
                <w:lang w:val="en-GB"/>
              </w:rPr>
              <w:instrText xml:space="preserve"> ADDIN EN.CITE.DATA </w:instrText>
            </w:r>
            <w:r w:rsidRPr="00683557">
              <w:rPr>
                <w:rFonts w:ascii="Helvetica" w:hAnsi="Helvetica"/>
                <w:sz w:val="20"/>
                <w:szCs w:val="20"/>
                <w:lang w:val="en-GB"/>
              </w:rPr>
            </w:r>
            <w:r w:rsidRPr="00683557">
              <w:rPr>
                <w:rFonts w:ascii="Helvetica" w:hAnsi="Helvetica"/>
                <w:sz w:val="20"/>
                <w:szCs w:val="20"/>
                <w:lang w:val="en-GB"/>
              </w:rPr>
              <w:fldChar w:fldCharType="end"/>
            </w:r>
            <w:r w:rsidRPr="00683557">
              <w:rPr>
                <w:rFonts w:ascii="Helvetica" w:hAnsi="Helvetica"/>
                <w:sz w:val="20"/>
                <w:szCs w:val="20"/>
                <w:lang w:val="en-GB"/>
              </w:rPr>
            </w:r>
            <w:r w:rsidRPr="00683557">
              <w:rPr>
                <w:rFonts w:ascii="Helvetica" w:hAnsi="Helvetica"/>
                <w:sz w:val="20"/>
                <w:szCs w:val="20"/>
                <w:lang w:val="en-GB"/>
              </w:rPr>
              <w:fldChar w:fldCharType="separate"/>
            </w:r>
            <w:r w:rsidRPr="00683557">
              <w:rPr>
                <w:rFonts w:ascii="Helvetica" w:hAnsi="Helvetica"/>
                <w:noProof/>
                <w:sz w:val="20"/>
                <w:szCs w:val="20"/>
                <w:lang w:val="en-GB"/>
              </w:rPr>
              <w:t>[2, 3]</w:t>
            </w:r>
            <w:r w:rsidRPr="00683557">
              <w:rPr>
                <w:rFonts w:ascii="Helvetica" w:hAnsi="Helvetica"/>
                <w:sz w:val="20"/>
                <w:szCs w:val="20"/>
                <w:lang w:val="en-GB"/>
              </w:rPr>
              <w:fldChar w:fldCharType="end"/>
            </w:r>
            <w:r w:rsidRPr="00683557">
              <w:rPr>
                <w:rFonts w:ascii="Helvetica" w:hAnsi="Helvetica"/>
                <w:sz w:val="20"/>
                <w:szCs w:val="20"/>
                <w:lang w:val="en-GB"/>
              </w:rPr>
              <w:t xml:space="preserve">. Growing evidence support that tumour associate macrophages (TAM) M1 or M2 phenotype and tumour infiltrating lymphocytes (TILs) are crucial in determining the prognosis and outcome of patients at any clinical stage </w:t>
            </w:r>
            <w:r w:rsidRPr="00683557">
              <w:rPr>
                <w:rFonts w:ascii="Helvetica" w:hAnsi="Helvetica"/>
                <w:sz w:val="20"/>
                <w:szCs w:val="20"/>
                <w:lang w:val="en-GB"/>
              </w:rPr>
              <w:fldChar w:fldCharType="begin"/>
            </w:r>
            <w:r w:rsidRPr="00683557">
              <w:rPr>
                <w:rFonts w:ascii="Helvetica" w:hAnsi="Helvetica"/>
                <w:sz w:val="20"/>
                <w:szCs w:val="20"/>
                <w:lang w:val="en-GB"/>
              </w:rPr>
              <w:instrText xml:space="preserve"> ADDIN EN.CITE &lt;EndNote&gt;&lt;Cite&gt;&lt;Author&gt;Demaria&lt;/Author&gt;&lt;Year&gt;2012&lt;/Year&gt;&lt;RecNum&gt;15629&lt;/RecNum&gt;&lt;DisplayText&gt;[4]&lt;/DisplayText&gt;&lt;record&gt;&lt;rec-number&gt;15629&lt;/rec-number&gt;&lt;foreign-keys&gt;&lt;key app="EN" db-id="f2asp5ar2xtxreep2vp5xpwhs9xwftdz9svv" timestamp="1655811337"&gt;15629&lt;/key&gt;&lt;/foreign-keys&gt;&lt;ref-type name="Journal Article"&gt;17&lt;/ref-type&gt;&lt;contributors&gt;&lt;authors&gt;&lt;author&gt;Demaria, S.&lt;/author&gt;&lt;author&gt;Formenti, S. C.&lt;/author&gt;&lt;/authors&gt;&lt;/contributors&gt;&lt;auth-address&gt;Department of Pathology, New York University School of Medicine and NYU Langone Medical Center New York, NY, USA.&lt;/auth-address&gt;&lt;titles&gt;&lt;title&gt;Role of T lymphocytes in tumor response to radiotherapy&lt;/title&gt;&lt;secondary-title&gt;Front Oncol&lt;/secondary-title&gt;&lt;/titles&gt;&lt;periodical&gt;&lt;full-title&gt;Front Oncol&lt;/full-title&gt;&lt;/periodical&gt;&lt;pages&gt;95&lt;/pages&gt;&lt;volume&gt;2&lt;/volume&gt;&lt;edition&gt;2012/09/01&lt;/edition&gt;&lt;keywords&gt;&lt;keyword&gt;CD8 T cells&lt;/keyword&gt;&lt;keyword&gt;abscopal&lt;/keyword&gt;&lt;keyword&gt;adjuvant&lt;/keyword&gt;&lt;keyword&gt;dendritic cells&lt;/keyword&gt;&lt;keyword&gt;immunoediting&lt;/keyword&gt;&lt;keyword&gt;immunotherapy&lt;/keyword&gt;&lt;keyword&gt;in situ vaccine&lt;/keyword&gt;&lt;keyword&gt;ionizing radiation&lt;/keyword&gt;&lt;/keywords&gt;&lt;dates&gt;&lt;year&gt;2012&lt;/year&gt;&lt;/dates&gt;&lt;isbn&gt;2234-943X (Electronic)&amp;#xD;2234-943X (Linking)&lt;/isbn&gt;&lt;accession-num&gt;22937524&lt;/accession-num&gt;&lt;urls&gt;&lt;related-urls&gt;&lt;url&gt;https://www.ncbi.nlm.nih.gov/pubmed/22937524&lt;/url&gt;&lt;/related-urls&gt;&lt;/urls&gt;&lt;custom2&gt;PMC3426850&lt;/custom2&gt;&lt;electronic-resource-num&gt;10.3389/fonc.2012.00095&lt;/electronic-resource-num&gt;&lt;/record&gt;&lt;/Cite&gt;&lt;/EndNote&gt;</w:instrText>
            </w:r>
            <w:r w:rsidRPr="00683557">
              <w:rPr>
                <w:rFonts w:ascii="Helvetica" w:hAnsi="Helvetica"/>
                <w:sz w:val="20"/>
                <w:szCs w:val="20"/>
                <w:lang w:val="en-GB"/>
              </w:rPr>
              <w:fldChar w:fldCharType="separate"/>
            </w:r>
            <w:r w:rsidRPr="00683557">
              <w:rPr>
                <w:rFonts w:ascii="Helvetica" w:hAnsi="Helvetica"/>
                <w:noProof/>
                <w:sz w:val="20"/>
                <w:szCs w:val="20"/>
                <w:lang w:val="en-GB"/>
              </w:rPr>
              <w:t>[4]</w:t>
            </w:r>
            <w:r w:rsidRPr="00683557">
              <w:rPr>
                <w:rFonts w:ascii="Helvetica" w:hAnsi="Helvetica"/>
                <w:sz w:val="20"/>
                <w:szCs w:val="20"/>
                <w:lang w:val="en-GB"/>
              </w:rPr>
              <w:fldChar w:fldCharType="end"/>
            </w:r>
            <w:r w:rsidRPr="00683557">
              <w:rPr>
                <w:rFonts w:ascii="Helvetica" w:hAnsi="Helvetica"/>
                <w:sz w:val="20"/>
                <w:szCs w:val="20"/>
                <w:lang w:val="en-GB"/>
              </w:rPr>
              <w:t>. For this reason, we planned a qualitative and a quantitative analysis of macrophage and lymphocyte subpopulations, both in pre-irradiation biopsies and postoperative tumour specimens. Moreover, we related the results to radiation response and to outcome.</w:t>
            </w:r>
          </w:p>
        </w:tc>
      </w:tr>
      <w:tr w:rsidR="00683557" w:rsidRPr="00683557" w14:paraId="15176386" w14:textId="77777777" w:rsidTr="00683557">
        <w:trPr>
          <w:trHeight w:val="238"/>
        </w:trPr>
        <w:tc>
          <w:tcPr>
            <w:tcW w:w="10773" w:type="dxa"/>
          </w:tcPr>
          <w:p w14:paraId="25359EBC" w14:textId="4F3D8EBA" w:rsidR="00683557" w:rsidRPr="00683557" w:rsidRDefault="00683557" w:rsidP="00683557">
            <w:pPr>
              <w:spacing w:line="480" w:lineRule="auto"/>
              <w:jc w:val="both"/>
              <w:rPr>
                <w:rFonts w:ascii="Helvetica" w:hAnsi="Helvetica"/>
                <w:sz w:val="20"/>
                <w:szCs w:val="20"/>
                <w:lang w:val="en-GB"/>
              </w:rPr>
            </w:pPr>
            <w:r w:rsidRPr="00683557">
              <w:rPr>
                <w:rFonts w:ascii="Helvetica" w:hAnsi="Helvetica"/>
                <w:i/>
                <w:iCs/>
                <w:sz w:val="20"/>
                <w:szCs w:val="20"/>
                <w:lang w:val="en-GB"/>
              </w:rPr>
              <w:t>2. Selected gene expression analysis</w:t>
            </w:r>
          </w:p>
        </w:tc>
      </w:tr>
      <w:tr w:rsidR="00683557" w:rsidRPr="00683557" w14:paraId="2894ECD7" w14:textId="77777777" w:rsidTr="00683557">
        <w:tc>
          <w:tcPr>
            <w:tcW w:w="10773" w:type="dxa"/>
          </w:tcPr>
          <w:p w14:paraId="55AEA8F7" w14:textId="77777777" w:rsidR="00683557" w:rsidRPr="00683557" w:rsidRDefault="00683557" w:rsidP="00683557">
            <w:pPr>
              <w:spacing w:line="480" w:lineRule="auto"/>
              <w:jc w:val="both"/>
              <w:rPr>
                <w:rFonts w:ascii="Helvetica" w:hAnsi="Helvetica"/>
                <w:sz w:val="20"/>
                <w:szCs w:val="20"/>
                <w:lang w:val="en-GB"/>
              </w:rPr>
            </w:pPr>
            <w:r w:rsidRPr="00683557">
              <w:rPr>
                <w:rFonts w:ascii="Helvetica" w:hAnsi="Helvetica"/>
                <w:sz w:val="20"/>
                <w:szCs w:val="20"/>
                <w:lang w:val="en-GB"/>
              </w:rPr>
              <w:t xml:space="preserve">Many strides have been made in the comprehension of breast cancer biology. Early-stage breast cancer is a well-recognized disease for its clinical and genomic heterogeneity. Hormone receptor status, HER2 status, Ki 67 index and tumour size and extent of nodal involvement, represent the traditional prognostic factors of early-stage breast cancer. However, in the era of personalized treatments, these factors appeared insufficient for optimum decision making </w:t>
            </w:r>
            <w:r w:rsidRPr="00683557">
              <w:rPr>
                <w:rFonts w:ascii="Helvetica" w:hAnsi="Helvetica"/>
                <w:sz w:val="20"/>
                <w:szCs w:val="20"/>
                <w:lang w:val="en-GB"/>
              </w:rPr>
              <w:fldChar w:fldCharType="begin">
                <w:fldData xml:space="preserve">PEVuZE5vdGU+PENpdGU+PEF1dGhvcj5MaXU8L0F1dGhvcj48WWVhcj4yMDE2PC9ZZWFyPjxSZWNO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</w:fldData>
              </w:fldChar>
            </w:r>
            <w:r w:rsidRPr="00683557">
              <w:rPr>
                <w:rFonts w:ascii="Helvetica" w:hAnsi="Helvetica"/>
                <w:sz w:val="20"/>
                <w:szCs w:val="20"/>
                <w:lang w:val="en-GB"/>
              </w:rPr>
              <w:instrText xml:space="preserve"> ADDIN EN.CITE </w:instrText>
            </w:r>
            <w:r w:rsidRPr="00683557">
              <w:rPr>
                <w:rFonts w:ascii="Helvetica" w:hAnsi="Helvetica"/>
                <w:sz w:val="20"/>
                <w:szCs w:val="20"/>
                <w:lang w:val="en-GB"/>
              </w:rPr>
              <w:fldChar w:fldCharType="begin">
                <w:fldData xml:space="preserve">PEVuZE5vdGU+PENpdGU+PEF1dGhvcj5MaXU8L0F1dGhvcj48WWVhcj4yMDE2PC9ZZWFyPjxSZWNO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</w:fldData>
              </w:fldChar>
            </w:r>
            <w:r w:rsidRPr="00683557">
              <w:rPr>
                <w:rFonts w:ascii="Helvetica" w:hAnsi="Helvetica"/>
                <w:sz w:val="20"/>
                <w:szCs w:val="20"/>
                <w:lang w:val="en-GB"/>
              </w:rPr>
              <w:instrText xml:space="preserve"> ADDIN EN.CITE.DATA </w:instrText>
            </w:r>
            <w:r w:rsidRPr="00683557">
              <w:rPr>
                <w:rFonts w:ascii="Helvetica" w:hAnsi="Helvetica"/>
                <w:sz w:val="20"/>
                <w:szCs w:val="20"/>
                <w:lang w:val="en-GB"/>
              </w:rPr>
            </w:r>
            <w:r w:rsidRPr="00683557">
              <w:rPr>
                <w:rFonts w:ascii="Helvetica" w:hAnsi="Helvetica"/>
                <w:sz w:val="20"/>
                <w:szCs w:val="20"/>
                <w:lang w:val="en-GB"/>
              </w:rPr>
              <w:fldChar w:fldCharType="end"/>
            </w:r>
            <w:r w:rsidRPr="00683557">
              <w:rPr>
                <w:rFonts w:ascii="Helvetica" w:hAnsi="Helvetica"/>
                <w:sz w:val="20"/>
                <w:szCs w:val="20"/>
                <w:lang w:val="en-GB"/>
              </w:rPr>
            </w:r>
            <w:r w:rsidRPr="00683557">
              <w:rPr>
                <w:rFonts w:ascii="Helvetica" w:hAnsi="Helvetica"/>
                <w:sz w:val="20"/>
                <w:szCs w:val="20"/>
                <w:lang w:val="en-GB"/>
              </w:rPr>
              <w:fldChar w:fldCharType="separate"/>
            </w:r>
            <w:r w:rsidRPr="00683557">
              <w:rPr>
                <w:rFonts w:ascii="Helvetica" w:hAnsi="Helvetica"/>
                <w:noProof/>
                <w:sz w:val="20"/>
                <w:szCs w:val="20"/>
                <w:lang w:val="en-GB"/>
              </w:rPr>
              <w:t>[5, 6]</w:t>
            </w:r>
            <w:r w:rsidRPr="00683557">
              <w:rPr>
                <w:rFonts w:ascii="Helvetica" w:hAnsi="Helvetica"/>
                <w:sz w:val="20"/>
                <w:szCs w:val="20"/>
                <w:lang w:val="en-GB"/>
              </w:rPr>
              <w:fldChar w:fldCharType="end"/>
            </w:r>
            <w:r w:rsidRPr="00683557">
              <w:rPr>
                <w:rFonts w:ascii="Helvetica" w:hAnsi="Helvetica"/>
                <w:sz w:val="20"/>
                <w:szCs w:val="20"/>
                <w:lang w:val="en-GB"/>
              </w:rPr>
              <w:t xml:space="preserve">. Since standard clinical pathological parameters still drive adjuvant RT, a fully personalized RT has yet to be introduced in the clinical setting. Moreover, benefits of RT are not equal for all patients with breast cancer and across risk groups. To improve cure and/or reduce toxicity, the identification of prognostic and/or predictive factors still represents the main challenge to facilitate decision-making in whether to administer RT and escalate or de-escalate dosages and volumes. The identification of gene expression signatures can allow to evaluate the risk of recurrence for women with early breast cancer and helps to individualize the treatment decisions. A genomic signatures, in attempts to decipher the tumour’s genetic fingerprint and associated risk of local or loco-regional relapse, may represent a potential predictive factor and leads to identify patients most likely to benefit from a given treatment </w:t>
            </w:r>
            <w:r w:rsidRPr="00683557">
              <w:rPr>
                <w:rFonts w:ascii="Helvetica" w:hAnsi="Helvetica"/>
                <w:sz w:val="20"/>
                <w:szCs w:val="20"/>
                <w:lang w:val="en-GB"/>
              </w:rPr>
              <w:fldChar w:fldCharType="begin"/>
            </w:r>
            <w:r w:rsidRPr="00683557">
              <w:rPr>
                <w:rFonts w:ascii="Helvetica" w:hAnsi="Helvetica"/>
                <w:sz w:val="20"/>
                <w:szCs w:val="20"/>
                <w:lang w:val="en-GB"/>
              </w:rPr>
              <w:instrText xml:space="preserve"> ADDIN EN.CITE &lt;EndNote&gt;&lt;Cite&gt;&lt;Author&gt;Aristei&lt;/Author&gt;&lt;Year&gt;2021&lt;/Year&gt;&lt;RecNum&gt;15632&lt;/RecNum&gt;&lt;DisplayText&gt;[7]&lt;/DisplayText&gt;&lt;record&gt;&lt;rec-number&gt;15632&lt;/rec-number&gt;&lt;foreign-keys&gt;&lt;key app="EN" db-id="f2asp5ar2xtxreep2vp5xpwhs9xwftdz9svv" timestamp="1655812867"&gt;15632&lt;/key&gt;&lt;/foreign-keys&gt;&lt;ref-type name="Journal Article"&gt;17&lt;/ref-type&gt;&lt;contributors&gt;&lt;authors&gt;&lt;author&gt;Aristei, C.&lt;/author&gt;&lt;author&gt;Perrucci, E.&lt;/author&gt;&lt;author&gt;Ali, E.&lt;/author&gt;&lt;author&gt;Marazzi, F.&lt;/author&gt;&lt;author&gt;Masiello, V.&lt;/author&gt;&lt;author&gt;Saldi, S.&lt;/author&gt;&lt;author&gt;Ingrosso, G.&lt;/author&gt;&lt;/authors&gt;&lt;/contributors&gt;&lt;auth-address&gt;Radiation Oncology Section, University of Perugia and Perugia General Hospital, Perugia, Italy.&amp;#xD;Radiation Oncology Section, Perugia General Hospital, Perugia, Italy.&amp;#xD;Radiation Oncology Section, University of Perugia, Perugia, Italy.&amp;#xD;Radiation Oncology Department, Fondazione Policlinico A. Gemelli IRCCS, Rome, Italy.&lt;/auth-address&gt;&lt;titles&gt;&lt;title&gt;Personalization in Modern Radiation Oncology: Methods, Results and Pitfalls. Personalized Interventions and Breast Cancer&lt;/title&gt;&lt;secondary-title&gt;Front Oncol&lt;/secondary-title&gt;&lt;/titles&gt;&lt;periodical&gt;&lt;full-title&gt;Front Oncol&lt;/full-title&gt;&lt;/periodical&gt;&lt;pages&gt;616042&lt;/pages&gt;&lt;volume&gt;11&lt;/volume&gt;&lt;edition&gt;2021/04/06&lt;/edition&gt;&lt;keywords&gt;&lt;keyword&gt;biomarkers&lt;/keyword&gt;&lt;keyword&gt;breast cancer&lt;/keyword&gt;&lt;keyword&gt;gene profiles&lt;/keyword&gt;&lt;keyword&gt;genetic assay&lt;/keyword&gt;&lt;keyword&gt;molecular subtypes&lt;/keyword&gt;&lt;keyword&gt;personalized medicine&lt;/keyword&gt;&lt;keyword&gt;precision medicine&lt;/keyword&gt;&lt;keyword&gt;radiation oncology&lt;/keyword&gt;&lt;keyword&gt;commercial or financial relationships that could be construed as a potential&lt;/keyword&gt;&lt;keyword&gt;conflict of interest.&lt;/keyword&gt;&lt;/keywords&gt;&lt;dates&gt;&lt;year&gt;2021&lt;/year&gt;&lt;/dates&gt;&lt;isbn&gt;2234-943X (Print)&amp;#xD;2234-943X (Linking)&lt;/isbn&gt;&lt;accession-num&gt;33816246&lt;/accession-num&gt;&lt;urls&gt;&lt;related-urls&gt;&lt;url&gt;https://www.ncbi.nlm.nih.gov/pubmed/33816246&lt;/url&gt;&lt;/related-urls&gt;&lt;/urls&gt;&lt;custom2&gt;PMC8012886&lt;/custom2&gt;&lt;electronic-resource-num&gt;10.3389/fonc.2021.616042&lt;/electronic-resource-num&gt;&lt;/record&gt;&lt;/Cite&gt;&lt;/EndNote&gt;</w:instrText>
            </w:r>
            <w:r w:rsidRPr="00683557">
              <w:rPr>
                <w:rFonts w:ascii="Helvetica" w:hAnsi="Helvetica"/>
                <w:sz w:val="20"/>
                <w:szCs w:val="20"/>
                <w:lang w:val="en-GB"/>
              </w:rPr>
              <w:fldChar w:fldCharType="separate"/>
            </w:r>
            <w:r w:rsidRPr="00683557">
              <w:rPr>
                <w:rFonts w:ascii="Helvetica" w:hAnsi="Helvetica"/>
                <w:noProof/>
                <w:sz w:val="20"/>
                <w:szCs w:val="20"/>
                <w:lang w:val="en-GB"/>
              </w:rPr>
              <w:t>[7]</w:t>
            </w:r>
            <w:r w:rsidRPr="00683557">
              <w:rPr>
                <w:rFonts w:ascii="Helvetica" w:hAnsi="Helvetica"/>
                <w:sz w:val="20"/>
                <w:szCs w:val="20"/>
                <w:lang w:val="en-GB"/>
              </w:rPr>
              <w:fldChar w:fldCharType="end"/>
            </w:r>
            <w:r w:rsidRPr="00683557">
              <w:rPr>
                <w:rFonts w:ascii="Helvetica" w:hAnsi="Helvetica"/>
                <w:sz w:val="20"/>
                <w:szCs w:val="20"/>
                <w:lang w:val="en-GB"/>
              </w:rPr>
              <w:t xml:space="preserve">. For this reason, we decided to analyse a pool of genes associated with breast cancer and/ or radiotherapy which may have the potential to become predictive factor </w:t>
            </w:r>
            <w:r w:rsidRPr="00683557">
              <w:rPr>
                <w:rFonts w:ascii="Helvetica" w:hAnsi="Helvetica"/>
                <w:sz w:val="20"/>
                <w:szCs w:val="20"/>
                <w:lang w:val="en-GB"/>
              </w:rPr>
              <w:lastRenderedPageBreak/>
              <w:t>and help in the definition of a personalized treatment. Our analyses base on the evaluation of gene expression and potential correlation to outcome and radiotherapy response.</w:t>
            </w:r>
          </w:p>
        </w:tc>
      </w:tr>
      <w:tr w:rsidR="00683557" w:rsidRPr="00683557" w14:paraId="5878D36D" w14:textId="77777777" w:rsidTr="00683557">
        <w:tc>
          <w:tcPr>
            <w:tcW w:w="10773" w:type="dxa"/>
          </w:tcPr>
          <w:p w14:paraId="43B02B45" w14:textId="77777777" w:rsidR="00683557" w:rsidRPr="00683557" w:rsidRDefault="00683557" w:rsidP="00683557">
            <w:pPr>
              <w:spacing w:line="480" w:lineRule="auto"/>
              <w:jc w:val="both"/>
              <w:rPr>
                <w:rFonts w:ascii="Helvetica" w:hAnsi="Helvetica"/>
                <w:b/>
                <w:bCs/>
                <w:sz w:val="20"/>
                <w:szCs w:val="20"/>
                <w:lang w:val="en-GB"/>
              </w:rPr>
            </w:pPr>
            <w:r w:rsidRPr="00683557">
              <w:rPr>
                <w:rFonts w:ascii="Helvetica" w:hAnsi="Helvetica"/>
                <w:b/>
                <w:bCs/>
                <w:sz w:val="20"/>
                <w:szCs w:val="20"/>
                <w:lang w:val="en-GB"/>
              </w:rPr>
              <w:lastRenderedPageBreak/>
              <w:t>Material and methods</w:t>
            </w:r>
          </w:p>
        </w:tc>
      </w:tr>
      <w:tr w:rsidR="00683557" w:rsidRPr="00683557" w14:paraId="633382E4" w14:textId="77777777" w:rsidTr="00683557">
        <w:tc>
          <w:tcPr>
            <w:tcW w:w="10773" w:type="dxa"/>
          </w:tcPr>
          <w:p w14:paraId="2E53E2E0" w14:textId="77777777" w:rsidR="00683557" w:rsidRPr="00683557" w:rsidRDefault="00683557" w:rsidP="00683557">
            <w:pPr>
              <w:spacing w:line="480" w:lineRule="auto"/>
              <w:jc w:val="both"/>
              <w:rPr>
                <w:rFonts w:ascii="Helvetica" w:hAnsi="Helvetica"/>
                <w:i/>
                <w:iCs/>
                <w:sz w:val="20"/>
                <w:szCs w:val="20"/>
                <w:lang w:val="en-GB"/>
              </w:rPr>
            </w:pPr>
            <w:r w:rsidRPr="00683557">
              <w:rPr>
                <w:rFonts w:ascii="Helvetica" w:hAnsi="Helvetica"/>
                <w:i/>
                <w:iCs/>
                <w:sz w:val="20"/>
                <w:szCs w:val="20"/>
                <w:lang w:val="en-GB"/>
              </w:rPr>
              <w:t>1. Clinical specimens</w:t>
            </w:r>
          </w:p>
        </w:tc>
      </w:tr>
      <w:tr w:rsidR="00683557" w:rsidRPr="00683557" w14:paraId="5F23ED72" w14:textId="77777777" w:rsidTr="00683557">
        <w:tc>
          <w:tcPr>
            <w:tcW w:w="10773" w:type="dxa"/>
          </w:tcPr>
          <w:p w14:paraId="4A3144A9" w14:textId="77777777" w:rsidR="00683557" w:rsidRPr="00683557" w:rsidRDefault="00683557" w:rsidP="00683557">
            <w:pPr>
              <w:spacing w:line="480" w:lineRule="auto"/>
              <w:jc w:val="both"/>
              <w:rPr>
                <w:rFonts w:ascii="Helvetica" w:hAnsi="Helvetica"/>
                <w:sz w:val="20"/>
                <w:szCs w:val="20"/>
                <w:lang w:val="en-GB"/>
              </w:rPr>
            </w:pPr>
            <w:r w:rsidRPr="00683557">
              <w:rPr>
                <w:rFonts w:ascii="Helvetica" w:hAnsi="Helvetica"/>
                <w:sz w:val="20"/>
                <w:szCs w:val="20"/>
                <w:lang w:val="en-GB"/>
              </w:rPr>
              <w:t>Fresh biopsies and fresh postoperative tumour material were retrieved from 22 patients. Patients selected for this study gave an informed consent.</w:t>
            </w:r>
          </w:p>
        </w:tc>
      </w:tr>
      <w:tr w:rsidR="00683557" w:rsidRPr="00683557" w14:paraId="5A27844A" w14:textId="77777777" w:rsidTr="00683557">
        <w:tc>
          <w:tcPr>
            <w:tcW w:w="10773" w:type="dxa"/>
          </w:tcPr>
          <w:p w14:paraId="47E292D3" w14:textId="77777777" w:rsidR="00683557" w:rsidRPr="00683557" w:rsidRDefault="00683557" w:rsidP="00683557">
            <w:pPr>
              <w:spacing w:line="480" w:lineRule="auto"/>
              <w:jc w:val="both"/>
              <w:rPr>
                <w:rFonts w:ascii="Helvetica" w:hAnsi="Helvetica"/>
                <w:i/>
                <w:iCs/>
                <w:sz w:val="20"/>
                <w:szCs w:val="20"/>
                <w:lang w:val="en-GB"/>
              </w:rPr>
            </w:pPr>
            <w:r w:rsidRPr="00683557">
              <w:rPr>
                <w:rFonts w:ascii="Helvetica" w:hAnsi="Helvetica"/>
                <w:i/>
                <w:iCs/>
                <w:sz w:val="20"/>
                <w:szCs w:val="20"/>
                <w:lang w:val="en-GB"/>
              </w:rPr>
              <w:t>2. Histology, immunohistochemistry (IHC)</w:t>
            </w:r>
          </w:p>
        </w:tc>
      </w:tr>
      <w:tr w:rsidR="00683557" w:rsidRPr="00683557" w14:paraId="72CCF52D" w14:textId="77777777" w:rsidTr="00683557">
        <w:tc>
          <w:tcPr>
            <w:tcW w:w="10773" w:type="dxa"/>
          </w:tcPr>
          <w:p w14:paraId="390AEA58" w14:textId="77777777" w:rsidR="00683557" w:rsidRPr="00683557" w:rsidRDefault="00683557" w:rsidP="00683557">
            <w:pPr>
              <w:spacing w:line="480" w:lineRule="auto"/>
              <w:jc w:val="both"/>
              <w:rPr>
                <w:rFonts w:ascii="Helvetica" w:hAnsi="Helvetica"/>
                <w:sz w:val="20"/>
                <w:szCs w:val="20"/>
                <w:lang w:val="en-GB"/>
              </w:rPr>
            </w:pPr>
            <w:r w:rsidRPr="00683557">
              <w:rPr>
                <w:rFonts w:ascii="Helvetica" w:hAnsi="Helvetica"/>
                <w:sz w:val="20"/>
                <w:szCs w:val="20"/>
                <w:lang w:val="en-GB"/>
              </w:rPr>
              <w:t xml:space="preserve">Biopsies specimens and postoperative tumours were dissected and fixed in 4% PFA. For IHC, sections were stained with CD4 and CD8 (mouse; Santa </w:t>
            </w:r>
            <w:proofErr w:type="spellStart"/>
            <w:r w:rsidRPr="00683557">
              <w:rPr>
                <w:rFonts w:ascii="Helvetica" w:hAnsi="Helvetica"/>
                <w:sz w:val="20"/>
                <w:szCs w:val="20"/>
                <w:lang w:val="en-GB"/>
              </w:rPr>
              <w:t>cruz</w:t>
            </w:r>
            <w:proofErr w:type="spellEnd"/>
            <w:r w:rsidRPr="00683557">
              <w:rPr>
                <w:rFonts w:ascii="Helvetica" w:hAnsi="Helvetica"/>
                <w:sz w:val="20"/>
                <w:szCs w:val="20"/>
                <w:lang w:val="en-GB"/>
              </w:rPr>
              <w:t xml:space="preserve"> biotechnology </w:t>
            </w:r>
            <w:proofErr w:type="spellStart"/>
            <w:r w:rsidRPr="00683557">
              <w:rPr>
                <w:rFonts w:ascii="Helvetica" w:hAnsi="Helvetica"/>
                <w:sz w:val="20"/>
                <w:szCs w:val="20"/>
                <w:lang w:val="en-GB"/>
              </w:rPr>
              <w:t>inc</w:t>
            </w:r>
            <w:proofErr w:type="spellEnd"/>
            <w:r w:rsidRPr="00683557">
              <w:rPr>
                <w:rFonts w:ascii="Helvetica" w:hAnsi="Helvetica"/>
                <w:sz w:val="20"/>
                <w:szCs w:val="20"/>
                <w:lang w:val="en-GB"/>
              </w:rPr>
              <w:t xml:space="preserve">, 1:200- 1:300) for lymphocytes, with CD11b, CD14, CD68, CD86, CD206 (mouse; Santa </w:t>
            </w:r>
            <w:proofErr w:type="spellStart"/>
            <w:r w:rsidRPr="00683557">
              <w:rPr>
                <w:rFonts w:ascii="Helvetica" w:hAnsi="Helvetica"/>
                <w:sz w:val="20"/>
                <w:szCs w:val="20"/>
                <w:lang w:val="en-GB"/>
              </w:rPr>
              <w:t>cruz</w:t>
            </w:r>
            <w:proofErr w:type="spellEnd"/>
            <w:r w:rsidRPr="00683557">
              <w:rPr>
                <w:rFonts w:ascii="Helvetica" w:hAnsi="Helvetica"/>
                <w:sz w:val="20"/>
                <w:szCs w:val="20"/>
                <w:lang w:val="en-GB"/>
              </w:rPr>
              <w:t xml:space="preserve"> biotechnology </w:t>
            </w:r>
            <w:proofErr w:type="spellStart"/>
            <w:r w:rsidRPr="00683557">
              <w:rPr>
                <w:rFonts w:ascii="Helvetica" w:hAnsi="Helvetica"/>
                <w:sz w:val="20"/>
                <w:szCs w:val="20"/>
                <w:lang w:val="en-GB"/>
              </w:rPr>
              <w:t>inc</w:t>
            </w:r>
            <w:proofErr w:type="spellEnd"/>
            <w:r w:rsidRPr="00683557">
              <w:rPr>
                <w:rFonts w:ascii="Helvetica" w:hAnsi="Helvetica"/>
                <w:sz w:val="20"/>
                <w:szCs w:val="20"/>
                <w:lang w:val="en-GB"/>
              </w:rPr>
              <w:t xml:space="preserve">, 1:200- 1:300), CD163 (mouse, Novus biologicals,1:200) for TAM evaluation, and with CD34 (mouse; Santa </w:t>
            </w:r>
            <w:proofErr w:type="spellStart"/>
            <w:r w:rsidRPr="00683557">
              <w:rPr>
                <w:rFonts w:ascii="Helvetica" w:hAnsi="Helvetica"/>
                <w:sz w:val="20"/>
                <w:szCs w:val="20"/>
                <w:lang w:val="en-GB"/>
              </w:rPr>
              <w:t>cruz</w:t>
            </w:r>
            <w:proofErr w:type="spellEnd"/>
            <w:r w:rsidRPr="00683557">
              <w:rPr>
                <w:rFonts w:ascii="Helvetica" w:hAnsi="Helvetica"/>
                <w:sz w:val="20"/>
                <w:szCs w:val="20"/>
                <w:lang w:val="en-GB"/>
              </w:rPr>
              <w:t xml:space="preserve"> biotechnology </w:t>
            </w:r>
            <w:proofErr w:type="spellStart"/>
            <w:r w:rsidRPr="00683557">
              <w:rPr>
                <w:rFonts w:ascii="Helvetica" w:hAnsi="Helvetica"/>
                <w:sz w:val="20"/>
                <w:szCs w:val="20"/>
                <w:lang w:val="en-GB"/>
              </w:rPr>
              <w:t>inc</w:t>
            </w:r>
            <w:proofErr w:type="spellEnd"/>
            <w:r w:rsidRPr="00683557">
              <w:rPr>
                <w:rFonts w:ascii="Helvetica" w:hAnsi="Helvetica"/>
                <w:sz w:val="20"/>
                <w:szCs w:val="20"/>
                <w:lang w:val="en-GB"/>
              </w:rPr>
              <w:t>, 1:200) for vascular architecture. IHC was performed using the Leica BOND-MAX™ automated system (Leica Microsystems). Slides were developed with 3′3-diaminobenzidine (Leica Microsystems) and counterstained with haematoxylin. The specificity of the antibodies was established using a negative and a positive human-tissue sample. Images were acquired by using a slide scanner (</w:t>
            </w:r>
            <w:proofErr w:type="spellStart"/>
            <w:r w:rsidRPr="00683557">
              <w:rPr>
                <w:rFonts w:ascii="Helvetica" w:hAnsi="Helvetica"/>
                <w:sz w:val="20"/>
                <w:szCs w:val="20"/>
                <w:lang w:val="en-GB"/>
              </w:rPr>
              <w:t>Aperio</w:t>
            </w:r>
            <w:proofErr w:type="spellEnd"/>
            <w:r w:rsidRPr="00683557">
              <w:rPr>
                <w:rFonts w:ascii="Helvetica" w:hAnsi="Helvetica"/>
                <w:sz w:val="20"/>
                <w:szCs w:val="20"/>
                <w:lang w:val="en-GB"/>
              </w:rPr>
              <w:t xml:space="preserve"> LV1; Leica Biosystems) and analysed with the software </w:t>
            </w:r>
            <w:proofErr w:type="spellStart"/>
            <w:r w:rsidRPr="00683557">
              <w:rPr>
                <w:rFonts w:ascii="Helvetica" w:hAnsi="Helvetica"/>
                <w:sz w:val="20"/>
                <w:szCs w:val="20"/>
                <w:lang w:val="en-GB"/>
              </w:rPr>
              <w:t>ImageScope</w:t>
            </w:r>
            <w:proofErr w:type="spellEnd"/>
            <w:r w:rsidRPr="00683557">
              <w:rPr>
                <w:rFonts w:ascii="Helvetica" w:hAnsi="Helvetica"/>
                <w:sz w:val="20"/>
                <w:szCs w:val="20"/>
                <w:lang w:val="en-GB"/>
              </w:rPr>
              <w:t xml:space="preserve"> For pathological assessment and evaluation of necrosis 4-μm lungs sections were cut and stained using haematoxylin and eosin (HE). Pathological assessment was calculated by the </w:t>
            </w:r>
            <w:proofErr w:type="spellStart"/>
            <w:r w:rsidRPr="00683557">
              <w:rPr>
                <w:rFonts w:ascii="Helvetica" w:hAnsi="Helvetica"/>
                <w:sz w:val="20"/>
                <w:szCs w:val="20"/>
                <w:lang w:val="en-GB"/>
              </w:rPr>
              <w:t>Chevallier</w:t>
            </w:r>
            <w:proofErr w:type="spellEnd"/>
            <w:r w:rsidRPr="00683557">
              <w:rPr>
                <w:rFonts w:ascii="Helvetica" w:hAnsi="Helvetica"/>
                <w:sz w:val="20"/>
                <w:szCs w:val="20"/>
                <w:lang w:val="en-GB"/>
              </w:rPr>
              <w:t xml:space="preserve"> grade that considers the presence of some regression and pathologic response was classified as follows: Grade 1(disappearance of all tumour on both macroscopic and microscopic examination); Grade 2 (presence of in situ carcinoma of the breast, no invasive tumour, and no tumour found in lymph nodes); Grade  (presence of invasive carcinoma with stromal alterations, such as sclerosis or fibrosis); Grade 4 (no or few alterations in tumour appearance). Necrosis was evaluated by pathology specialists as present or absent.</w:t>
            </w:r>
          </w:p>
        </w:tc>
      </w:tr>
      <w:tr w:rsidR="00683557" w:rsidRPr="00683557" w14:paraId="511D2A42" w14:textId="77777777" w:rsidTr="00683557">
        <w:tc>
          <w:tcPr>
            <w:tcW w:w="10773" w:type="dxa"/>
          </w:tcPr>
          <w:p w14:paraId="50FE9168" w14:textId="77777777" w:rsidR="00683557" w:rsidRPr="00683557" w:rsidRDefault="00683557" w:rsidP="00683557">
            <w:pPr>
              <w:spacing w:line="480" w:lineRule="auto"/>
              <w:jc w:val="both"/>
              <w:rPr>
                <w:rFonts w:ascii="Helvetica" w:hAnsi="Helvetica"/>
                <w:i/>
                <w:iCs/>
                <w:sz w:val="20"/>
                <w:szCs w:val="20"/>
                <w:lang w:val="en-GB"/>
              </w:rPr>
            </w:pPr>
            <w:r w:rsidRPr="00683557">
              <w:rPr>
                <w:rFonts w:ascii="Helvetica" w:hAnsi="Helvetica"/>
                <w:i/>
                <w:iCs/>
                <w:sz w:val="20"/>
                <w:szCs w:val="20"/>
                <w:lang w:val="en-GB"/>
              </w:rPr>
              <w:t xml:space="preserve">3. RNA isolation, </w:t>
            </w:r>
            <w:proofErr w:type="spellStart"/>
            <w:r w:rsidRPr="00683557">
              <w:rPr>
                <w:rFonts w:ascii="Helvetica" w:hAnsi="Helvetica"/>
                <w:i/>
                <w:iCs/>
                <w:sz w:val="20"/>
                <w:szCs w:val="20"/>
                <w:lang w:val="en-GB"/>
              </w:rPr>
              <w:t>Taqman</w:t>
            </w:r>
            <w:proofErr w:type="spellEnd"/>
            <w:r w:rsidRPr="00683557">
              <w:rPr>
                <w:rFonts w:ascii="Helvetica" w:hAnsi="Helvetica"/>
                <w:i/>
                <w:iCs/>
                <w:sz w:val="20"/>
                <w:szCs w:val="20"/>
                <w:lang w:val="en-GB"/>
              </w:rPr>
              <w:t xml:space="preserve"> array cards and </w:t>
            </w:r>
            <w:proofErr w:type="spellStart"/>
            <w:r w:rsidRPr="00683557">
              <w:rPr>
                <w:rFonts w:ascii="Helvetica" w:hAnsi="Helvetica"/>
                <w:i/>
                <w:iCs/>
                <w:sz w:val="20"/>
                <w:szCs w:val="20"/>
                <w:lang w:val="en-GB"/>
              </w:rPr>
              <w:t>qRT</w:t>
            </w:r>
            <w:proofErr w:type="spellEnd"/>
            <w:r w:rsidRPr="00683557">
              <w:rPr>
                <w:rFonts w:ascii="Helvetica" w:hAnsi="Helvetica"/>
                <w:i/>
                <w:iCs/>
                <w:sz w:val="20"/>
                <w:szCs w:val="20"/>
                <w:lang w:val="en-GB"/>
              </w:rPr>
              <w:t>-PCR analyses</w:t>
            </w:r>
          </w:p>
        </w:tc>
      </w:tr>
      <w:tr w:rsidR="00683557" w:rsidRPr="00683557" w14:paraId="5F81B0D0" w14:textId="77777777" w:rsidTr="00683557">
        <w:tc>
          <w:tcPr>
            <w:tcW w:w="10773" w:type="dxa"/>
          </w:tcPr>
          <w:p w14:paraId="66EAF9E5" w14:textId="77777777" w:rsidR="00683557" w:rsidRPr="00683557" w:rsidRDefault="00683557" w:rsidP="00683557">
            <w:pPr>
              <w:spacing w:line="480" w:lineRule="auto"/>
              <w:jc w:val="both"/>
              <w:rPr>
                <w:rFonts w:ascii="Helvetica" w:hAnsi="Helvetica"/>
                <w:sz w:val="20"/>
                <w:szCs w:val="20"/>
                <w:lang w:val="en-GB"/>
              </w:rPr>
            </w:pPr>
            <w:r w:rsidRPr="00683557">
              <w:rPr>
                <w:rFonts w:ascii="Helvetica" w:hAnsi="Helvetica"/>
                <w:sz w:val="20"/>
                <w:szCs w:val="20"/>
                <w:lang w:val="en-GB"/>
              </w:rPr>
              <w:t xml:space="preserve">Total RNAs were extracted from frozen samples using </w:t>
            </w:r>
            <w:proofErr w:type="spellStart"/>
            <w:r w:rsidRPr="00683557">
              <w:rPr>
                <w:rFonts w:ascii="Helvetica" w:hAnsi="Helvetica"/>
                <w:sz w:val="20"/>
                <w:szCs w:val="20"/>
                <w:lang w:val="en-GB"/>
              </w:rPr>
              <w:t>mirVana</w:t>
            </w:r>
            <w:proofErr w:type="spellEnd"/>
            <w:r w:rsidRPr="00683557">
              <w:rPr>
                <w:rFonts w:ascii="Helvetica" w:hAnsi="Helvetica"/>
                <w:sz w:val="20"/>
                <w:szCs w:val="20"/>
                <w:lang w:val="en-GB"/>
              </w:rPr>
              <w:t xml:space="preserve"> miRNA isolation kit (</w:t>
            </w:r>
            <w:proofErr w:type="spellStart"/>
            <w:r w:rsidRPr="00683557">
              <w:rPr>
                <w:rFonts w:ascii="Helvetica" w:hAnsi="Helvetica"/>
                <w:sz w:val="20"/>
                <w:szCs w:val="20"/>
                <w:lang w:val="en-GB"/>
              </w:rPr>
              <w:t>Ambion</w:t>
            </w:r>
            <w:proofErr w:type="spellEnd"/>
            <w:r w:rsidRPr="00683557">
              <w:rPr>
                <w:rFonts w:ascii="Helvetica" w:hAnsi="Helvetica"/>
                <w:sz w:val="20"/>
                <w:szCs w:val="20"/>
                <w:lang w:val="en-GB"/>
              </w:rPr>
              <w:t>) according to the manufacturer’s instructions. The integrity and quantity of RNAs were assessed by spectrophotometry (</w:t>
            </w:r>
            <w:proofErr w:type="spellStart"/>
            <w:r w:rsidRPr="00683557">
              <w:rPr>
                <w:rFonts w:ascii="Helvetica" w:hAnsi="Helvetica"/>
                <w:sz w:val="20"/>
                <w:szCs w:val="20"/>
                <w:lang w:val="en-GB"/>
              </w:rPr>
              <w:t>NanoDrop</w:t>
            </w:r>
            <w:proofErr w:type="spellEnd"/>
            <w:r w:rsidRPr="00683557">
              <w:rPr>
                <w:rFonts w:ascii="Helvetica" w:hAnsi="Helvetica"/>
                <w:sz w:val="20"/>
                <w:szCs w:val="20"/>
                <w:lang w:val="en-GB"/>
              </w:rPr>
              <w:t xml:space="preserve"> Technologies). For gene analysis, quantitative RT-PCR was performed for each sample using TaqMan Array microfluidic cards (Applied Biosystems, Foster City, CA) and ABI 7500 Real Time PCR System (Applied Biosystems). All assays were performed in triplicates.</w:t>
            </w:r>
          </w:p>
        </w:tc>
      </w:tr>
      <w:tr w:rsidR="00683557" w:rsidRPr="00683557" w14:paraId="52479FE2" w14:textId="77777777" w:rsidTr="00683557">
        <w:tc>
          <w:tcPr>
            <w:tcW w:w="10773" w:type="dxa"/>
          </w:tcPr>
          <w:p w14:paraId="2219C92E" w14:textId="77777777" w:rsidR="00683557" w:rsidRPr="00683557" w:rsidRDefault="00683557" w:rsidP="00683557">
            <w:pPr>
              <w:spacing w:line="480" w:lineRule="auto"/>
              <w:jc w:val="both"/>
              <w:rPr>
                <w:rFonts w:ascii="Helvetica" w:hAnsi="Helvetica"/>
                <w:b/>
                <w:bCs/>
                <w:sz w:val="20"/>
                <w:szCs w:val="20"/>
                <w:lang w:val="en-GB"/>
              </w:rPr>
            </w:pPr>
            <w:r w:rsidRPr="00683557">
              <w:rPr>
                <w:rFonts w:ascii="Helvetica" w:hAnsi="Helvetica"/>
                <w:b/>
                <w:bCs/>
                <w:sz w:val="20"/>
                <w:szCs w:val="20"/>
                <w:lang w:val="en-GB"/>
              </w:rPr>
              <w:t>References</w:t>
            </w:r>
          </w:p>
        </w:tc>
      </w:tr>
      <w:tr w:rsidR="00683557" w:rsidRPr="00E44E3E" w14:paraId="4063563A" w14:textId="77777777" w:rsidTr="00683557">
        <w:tc>
          <w:tcPr>
            <w:tcW w:w="10773" w:type="dxa"/>
          </w:tcPr>
          <w:p w14:paraId="20CD8775" w14:textId="77777777" w:rsidR="00683557" w:rsidRPr="00683557" w:rsidRDefault="00683557" w:rsidP="00683557">
            <w:pPr>
              <w:pStyle w:val="EndNoteBibliography"/>
              <w:spacing w:line="480" w:lineRule="auto"/>
              <w:rPr>
                <w:rFonts w:ascii="Helvetica" w:hAnsi="Helvetica"/>
                <w:noProof/>
                <w:sz w:val="20"/>
                <w:szCs w:val="20"/>
                <w:lang w:val="en-GB"/>
              </w:rPr>
            </w:pPr>
            <w:r w:rsidRPr="00683557">
              <w:rPr>
                <w:rFonts w:ascii="Helvetica" w:hAnsi="Helvetica"/>
                <w:sz w:val="20"/>
                <w:szCs w:val="20"/>
                <w:lang w:val="en-GB"/>
              </w:rPr>
              <w:fldChar w:fldCharType="begin"/>
            </w:r>
            <w:r w:rsidRPr="00683557">
              <w:rPr>
                <w:rFonts w:ascii="Helvetica" w:hAnsi="Helvetica"/>
                <w:sz w:val="20"/>
                <w:szCs w:val="20"/>
                <w:lang w:val="en-GB"/>
              </w:rPr>
              <w:instrText xml:space="preserve"> ADDIN EN.REFLIST </w:instrText>
            </w:r>
            <w:r w:rsidRPr="00683557">
              <w:rPr>
                <w:rFonts w:ascii="Helvetica" w:hAnsi="Helvetica"/>
                <w:sz w:val="20"/>
                <w:szCs w:val="20"/>
                <w:lang w:val="en-GB"/>
              </w:rPr>
              <w:fldChar w:fldCharType="separate"/>
            </w:r>
            <w:r w:rsidRPr="00683557">
              <w:rPr>
                <w:rFonts w:ascii="Helvetica" w:hAnsi="Helvetica"/>
                <w:noProof/>
                <w:sz w:val="20"/>
                <w:szCs w:val="20"/>
                <w:lang w:val="en-GB"/>
              </w:rPr>
              <w:t>[1] Burnette B, Weichselbaum RR. Radiation as an immune modulator. Semin Radiat Oncol. 2013;23:273-80.</w:t>
            </w:r>
          </w:p>
          <w:p w14:paraId="07D24BA1" w14:textId="77777777" w:rsidR="00683557" w:rsidRPr="00683557" w:rsidRDefault="00683557" w:rsidP="00683557">
            <w:pPr>
              <w:pStyle w:val="EndNoteBibliography"/>
              <w:spacing w:line="480" w:lineRule="auto"/>
              <w:rPr>
                <w:rFonts w:ascii="Helvetica" w:hAnsi="Helvetica"/>
                <w:noProof/>
                <w:sz w:val="20"/>
                <w:szCs w:val="20"/>
                <w:lang w:val="en-GB"/>
              </w:rPr>
            </w:pPr>
            <w:r w:rsidRPr="00683557">
              <w:rPr>
                <w:rFonts w:ascii="Helvetica" w:hAnsi="Helvetica"/>
                <w:noProof/>
                <w:sz w:val="20"/>
                <w:szCs w:val="20"/>
                <w:lang w:val="en-GB"/>
              </w:rPr>
              <w:lastRenderedPageBreak/>
              <w:t>[2] Dieci MV, Radosevic-Robin N, Fineberg S, van den Eynden G, Ternes N, Penault-Llorca F, et al. Update on tumor-infiltrating lymphocytes (TILs) in breast cancer, including recommendations to assess TILs in residual disease after neoadjuvant therapy and in carcinoma in situ: A report of the International Immuno-Oncology Biomarker Working Group on Breast Cancer. Semin Cancer Biol. 2018;52:16-25.</w:t>
            </w:r>
          </w:p>
          <w:p w14:paraId="29AC14D7" w14:textId="77777777" w:rsidR="00683557" w:rsidRPr="00683557" w:rsidRDefault="00683557" w:rsidP="00683557">
            <w:pPr>
              <w:pStyle w:val="EndNoteBibliography"/>
              <w:spacing w:line="480" w:lineRule="auto"/>
              <w:rPr>
                <w:rFonts w:ascii="Helvetica" w:hAnsi="Helvetica"/>
                <w:noProof/>
                <w:sz w:val="20"/>
                <w:szCs w:val="20"/>
                <w:lang w:val="en-GB"/>
              </w:rPr>
            </w:pPr>
            <w:r w:rsidRPr="00683557">
              <w:rPr>
                <w:rFonts w:ascii="Helvetica" w:hAnsi="Helvetica"/>
                <w:noProof/>
                <w:sz w:val="20"/>
                <w:szCs w:val="20"/>
                <w:lang w:val="en-GB"/>
              </w:rPr>
              <w:t>[3] Demaria S, Formenti SC. Radiation as an immunological adjuvant: current evidence on dose and fractionation. Front Oncol. 2012;2:153.</w:t>
            </w:r>
          </w:p>
          <w:p w14:paraId="49A83C2B" w14:textId="77777777" w:rsidR="00683557" w:rsidRPr="00683557" w:rsidRDefault="00683557" w:rsidP="00683557">
            <w:pPr>
              <w:pStyle w:val="EndNoteBibliography"/>
              <w:spacing w:line="480" w:lineRule="auto"/>
              <w:rPr>
                <w:rFonts w:ascii="Helvetica" w:hAnsi="Helvetica"/>
                <w:noProof/>
                <w:sz w:val="20"/>
                <w:szCs w:val="20"/>
                <w:lang w:val="en-GB"/>
              </w:rPr>
            </w:pPr>
            <w:r w:rsidRPr="00683557">
              <w:rPr>
                <w:rFonts w:ascii="Helvetica" w:hAnsi="Helvetica"/>
                <w:noProof/>
                <w:sz w:val="20"/>
                <w:szCs w:val="20"/>
                <w:lang w:val="en-GB"/>
              </w:rPr>
              <w:t>[4] Demaria S, Formenti SC. Role of T lymphocytes in tumor response to radiotherapy. Front Oncol. 2012;2:95.</w:t>
            </w:r>
          </w:p>
          <w:p w14:paraId="56192313" w14:textId="77777777" w:rsidR="00683557" w:rsidRPr="00683557" w:rsidRDefault="00683557" w:rsidP="00683557">
            <w:pPr>
              <w:pStyle w:val="EndNoteBibliography"/>
              <w:spacing w:line="480" w:lineRule="auto"/>
              <w:rPr>
                <w:rFonts w:ascii="Helvetica" w:hAnsi="Helvetica"/>
                <w:noProof/>
                <w:sz w:val="20"/>
                <w:szCs w:val="20"/>
                <w:lang w:val="en-GB"/>
              </w:rPr>
            </w:pPr>
            <w:r w:rsidRPr="00683557">
              <w:rPr>
                <w:rFonts w:ascii="Helvetica" w:hAnsi="Helvetica"/>
                <w:noProof/>
                <w:sz w:val="20"/>
                <w:szCs w:val="20"/>
                <w:lang w:val="en-GB"/>
              </w:rPr>
              <w:t>[5] Liu MC, Pitcher BN, Mardis ER, Davies SR, Friedman PN, Snider JE, et al. PAM50 gene signatures and breast cancer prognosis with adjuvant anthracycline- and taxane-based chemotherapy: correlative analysis of C9741 (Alliance). NPJ Breast Cancer. 2016;2.</w:t>
            </w:r>
          </w:p>
          <w:p w14:paraId="1D63677F" w14:textId="77777777" w:rsidR="00683557" w:rsidRPr="00683557" w:rsidRDefault="00683557" w:rsidP="00683557">
            <w:pPr>
              <w:pStyle w:val="EndNoteBibliography"/>
              <w:spacing w:line="480" w:lineRule="auto"/>
              <w:rPr>
                <w:rFonts w:ascii="Helvetica" w:hAnsi="Helvetica"/>
                <w:noProof/>
                <w:sz w:val="20"/>
                <w:szCs w:val="20"/>
                <w:lang w:val="it-IT"/>
              </w:rPr>
            </w:pPr>
            <w:r w:rsidRPr="00683557">
              <w:rPr>
                <w:rFonts w:ascii="Helvetica" w:hAnsi="Helvetica"/>
                <w:noProof/>
                <w:sz w:val="20"/>
                <w:szCs w:val="20"/>
                <w:lang w:val="en-GB"/>
              </w:rPr>
              <w:t xml:space="preserve">[6] Varnier R, Sajous C, de Talhouet S, Smentek C, Peron J, You B, et al. Using Breast Cancer Gene Expression Signatures in Clinical Practice: Unsolved Issues, Ongoing Trials and Future Perspectives. </w:t>
            </w:r>
            <w:r w:rsidRPr="00683557">
              <w:rPr>
                <w:rFonts w:ascii="Helvetica" w:hAnsi="Helvetica"/>
                <w:noProof/>
                <w:sz w:val="20"/>
                <w:szCs w:val="20"/>
                <w:lang w:val="it-IT"/>
              </w:rPr>
              <w:t>Cancers (Basel). 2021;13.</w:t>
            </w:r>
          </w:p>
          <w:p w14:paraId="7C757055" w14:textId="55E9442B" w:rsidR="00683557" w:rsidRPr="00E44E3E" w:rsidRDefault="00683557" w:rsidP="00683557">
            <w:pPr>
              <w:pStyle w:val="EndNoteBibliography"/>
              <w:spacing w:line="480" w:lineRule="auto"/>
              <w:rPr>
                <w:rFonts w:ascii="Helvetica" w:hAnsi="Helvetica"/>
                <w:sz w:val="20"/>
                <w:szCs w:val="20"/>
                <w:lang w:val="en-GB"/>
              </w:rPr>
            </w:pPr>
            <w:r w:rsidRPr="00683557">
              <w:rPr>
                <w:rFonts w:ascii="Helvetica" w:hAnsi="Helvetica"/>
                <w:noProof/>
                <w:sz w:val="20"/>
                <w:szCs w:val="20"/>
                <w:lang w:val="it-IT"/>
              </w:rPr>
              <w:t xml:space="preserve">[7] Aristei C, Perrucci E, Ali E, Marazzi F, Masiello V, Saldi S, et al. </w:t>
            </w:r>
            <w:r w:rsidRPr="00683557">
              <w:rPr>
                <w:rFonts w:ascii="Helvetica" w:hAnsi="Helvetica"/>
                <w:noProof/>
                <w:sz w:val="20"/>
                <w:szCs w:val="20"/>
                <w:lang w:val="en-GB"/>
              </w:rPr>
              <w:t>Personalization in Modern Radiation Oncology: Methods, Results and Pitfalls. Personalized Interventions and Breast Cancer. Front Oncol. 2021;11:616042.</w:t>
            </w:r>
            <w:r w:rsidRPr="00683557">
              <w:rPr>
                <w:rFonts w:ascii="Helvetica" w:hAnsi="Helvetica"/>
                <w:sz w:val="20"/>
                <w:szCs w:val="20"/>
                <w:lang w:val="en-GB"/>
              </w:rPr>
              <w:fldChar w:fldCharType="end"/>
            </w:r>
          </w:p>
        </w:tc>
      </w:tr>
    </w:tbl>
    <w:p w14:paraId="3DE99114" w14:textId="252EA92A" w:rsidR="00051DE6" w:rsidRDefault="00000000" w:rsidP="00683557">
      <w:pPr>
        <w:spacing w:line="480" w:lineRule="auto"/>
        <w:jc w:val="both"/>
        <w:rPr>
          <w:rFonts w:ascii="Helvetica" w:hAnsi="Helvetica"/>
          <w:sz w:val="20"/>
          <w:szCs w:val="20"/>
          <w:lang w:val="en-GB"/>
        </w:rPr>
      </w:pPr>
    </w:p>
    <w:p w14:paraId="0A1C83A8" w14:textId="02F37DE1" w:rsidR="00042C0D" w:rsidRDefault="00042C0D" w:rsidP="00042C0D">
      <w:pPr>
        <w:rPr>
          <w:rFonts w:ascii="Helvetica" w:hAnsi="Helvetica"/>
          <w:sz w:val="20"/>
          <w:szCs w:val="20"/>
          <w:lang w:val="en-GB"/>
        </w:rPr>
      </w:pPr>
    </w:p>
    <w:p w14:paraId="5230DCE8" w14:textId="77777777" w:rsidR="00042C0D" w:rsidRPr="00042C0D" w:rsidRDefault="00042C0D" w:rsidP="00042C0D">
      <w:pPr>
        <w:jc w:val="center"/>
        <w:rPr>
          <w:rFonts w:ascii="Helvetica" w:hAnsi="Helvetica"/>
          <w:sz w:val="20"/>
          <w:szCs w:val="20"/>
          <w:lang w:val="en-GB"/>
        </w:rPr>
      </w:pPr>
    </w:p>
    <w:sectPr w:rsidR="00042C0D" w:rsidRPr="00042C0D" w:rsidSect="00287BF6">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EB093C"/>
    <w:multiLevelType w:val="hybridMultilevel"/>
    <w:tmpl w:val="26141C72"/>
    <w:lvl w:ilvl="0" w:tplc="7BFA811A">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672591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adiotherapy On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asp5ar2xtxreep2vp5xpwhs9xwftdz9svv&quot;&gt;Heart2&lt;record-ids&gt;&lt;item&gt;15626&lt;/item&gt;&lt;item&gt;15627&lt;/item&gt;&lt;item&gt;15628&lt;/item&gt;&lt;item&gt;15629&lt;/item&gt;&lt;item&gt;15630&lt;/item&gt;&lt;item&gt;15631&lt;/item&gt;&lt;item&gt;15632&lt;/item&gt;&lt;/record-ids&gt;&lt;/item&gt;&lt;/Libraries&gt;"/>
  </w:docVars>
  <w:rsids>
    <w:rsidRoot w:val="00A40440"/>
    <w:rsid w:val="00005984"/>
    <w:rsid w:val="00012D01"/>
    <w:rsid w:val="00015571"/>
    <w:rsid w:val="00023E28"/>
    <w:rsid w:val="0002431E"/>
    <w:rsid w:val="00025A7B"/>
    <w:rsid w:val="00034803"/>
    <w:rsid w:val="000360BD"/>
    <w:rsid w:val="00042C0D"/>
    <w:rsid w:val="0004303B"/>
    <w:rsid w:val="000447F2"/>
    <w:rsid w:val="00046ADB"/>
    <w:rsid w:val="00061CED"/>
    <w:rsid w:val="000637CF"/>
    <w:rsid w:val="000644AC"/>
    <w:rsid w:val="00070F9B"/>
    <w:rsid w:val="000710FE"/>
    <w:rsid w:val="00071B44"/>
    <w:rsid w:val="00077D69"/>
    <w:rsid w:val="00080889"/>
    <w:rsid w:val="0008112D"/>
    <w:rsid w:val="00092278"/>
    <w:rsid w:val="000932F1"/>
    <w:rsid w:val="00097F07"/>
    <w:rsid w:val="000B0D75"/>
    <w:rsid w:val="000B4ECF"/>
    <w:rsid w:val="000B7D33"/>
    <w:rsid w:val="000C292A"/>
    <w:rsid w:val="000D1D68"/>
    <w:rsid w:val="000D40C0"/>
    <w:rsid w:val="000E35C5"/>
    <w:rsid w:val="000E51CC"/>
    <w:rsid w:val="000E6912"/>
    <w:rsid w:val="0011071D"/>
    <w:rsid w:val="00112210"/>
    <w:rsid w:val="00120F8D"/>
    <w:rsid w:val="00127AC7"/>
    <w:rsid w:val="001358AB"/>
    <w:rsid w:val="00145D4C"/>
    <w:rsid w:val="001540B3"/>
    <w:rsid w:val="00157867"/>
    <w:rsid w:val="00163E2D"/>
    <w:rsid w:val="00167193"/>
    <w:rsid w:val="001731E3"/>
    <w:rsid w:val="00174A73"/>
    <w:rsid w:val="00174C75"/>
    <w:rsid w:val="00185DF5"/>
    <w:rsid w:val="00197291"/>
    <w:rsid w:val="001A1DE7"/>
    <w:rsid w:val="001A65D2"/>
    <w:rsid w:val="001B30F6"/>
    <w:rsid w:val="001B3BB0"/>
    <w:rsid w:val="001B4F62"/>
    <w:rsid w:val="001D0F9A"/>
    <w:rsid w:val="001D2261"/>
    <w:rsid w:val="001E0C96"/>
    <w:rsid w:val="001F070B"/>
    <w:rsid w:val="00205D51"/>
    <w:rsid w:val="0022424D"/>
    <w:rsid w:val="00224681"/>
    <w:rsid w:val="002309B0"/>
    <w:rsid w:val="002321E5"/>
    <w:rsid w:val="00241B78"/>
    <w:rsid w:val="00243A23"/>
    <w:rsid w:val="00243FCC"/>
    <w:rsid w:val="00252D0A"/>
    <w:rsid w:val="00252E6D"/>
    <w:rsid w:val="00254E17"/>
    <w:rsid w:val="00256169"/>
    <w:rsid w:val="00262654"/>
    <w:rsid w:val="002632DC"/>
    <w:rsid w:val="00265445"/>
    <w:rsid w:val="00275C00"/>
    <w:rsid w:val="0028083D"/>
    <w:rsid w:val="00287BF6"/>
    <w:rsid w:val="002904D1"/>
    <w:rsid w:val="00294EE4"/>
    <w:rsid w:val="00296C96"/>
    <w:rsid w:val="002A12D7"/>
    <w:rsid w:val="002A2CBF"/>
    <w:rsid w:val="002B736C"/>
    <w:rsid w:val="002D19BA"/>
    <w:rsid w:val="002E2A5D"/>
    <w:rsid w:val="002E7254"/>
    <w:rsid w:val="002F28B9"/>
    <w:rsid w:val="002F6D33"/>
    <w:rsid w:val="0031513C"/>
    <w:rsid w:val="003177CA"/>
    <w:rsid w:val="00330535"/>
    <w:rsid w:val="003318EE"/>
    <w:rsid w:val="003322F5"/>
    <w:rsid w:val="003456BC"/>
    <w:rsid w:val="0035257E"/>
    <w:rsid w:val="0035397A"/>
    <w:rsid w:val="00356F16"/>
    <w:rsid w:val="00366763"/>
    <w:rsid w:val="00366906"/>
    <w:rsid w:val="00366DAB"/>
    <w:rsid w:val="00377BB9"/>
    <w:rsid w:val="00396868"/>
    <w:rsid w:val="003A1C95"/>
    <w:rsid w:val="003B4B8B"/>
    <w:rsid w:val="003B5F81"/>
    <w:rsid w:val="003C13D6"/>
    <w:rsid w:val="003D05EE"/>
    <w:rsid w:val="003D22C7"/>
    <w:rsid w:val="003D3F65"/>
    <w:rsid w:val="003D49BF"/>
    <w:rsid w:val="003E13C5"/>
    <w:rsid w:val="003E28E5"/>
    <w:rsid w:val="003E7D34"/>
    <w:rsid w:val="003F6C11"/>
    <w:rsid w:val="00405431"/>
    <w:rsid w:val="0041067D"/>
    <w:rsid w:val="004202E5"/>
    <w:rsid w:val="00430FF9"/>
    <w:rsid w:val="0043113E"/>
    <w:rsid w:val="00435198"/>
    <w:rsid w:val="00440BD8"/>
    <w:rsid w:val="00450C32"/>
    <w:rsid w:val="0045177B"/>
    <w:rsid w:val="00456F52"/>
    <w:rsid w:val="00457E43"/>
    <w:rsid w:val="004717C7"/>
    <w:rsid w:val="00476232"/>
    <w:rsid w:val="004972E9"/>
    <w:rsid w:val="004A517E"/>
    <w:rsid w:val="004A7901"/>
    <w:rsid w:val="004B1E63"/>
    <w:rsid w:val="004B561A"/>
    <w:rsid w:val="004D463B"/>
    <w:rsid w:val="004E311C"/>
    <w:rsid w:val="004E4168"/>
    <w:rsid w:val="00512529"/>
    <w:rsid w:val="00521806"/>
    <w:rsid w:val="00531695"/>
    <w:rsid w:val="00531F52"/>
    <w:rsid w:val="00532A0E"/>
    <w:rsid w:val="0055248D"/>
    <w:rsid w:val="00560D7A"/>
    <w:rsid w:val="00563464"/>
    <w:rsid w:val="005661FC"/>
    <w:rsid w:val="00566DD1"/>
    <w:rsid w:val="00566FA3"/>
    <w:rsid w:val="005832A4"/>
    <w:rsid w:val="00591956"/>
    <w:rsid w:val="00593929"/>
    <w:rsid w:val="005950BC"/>
    <w:rsid w:val="005A726A"/>
    <w:rsid w:val="005B0CD6"/>
    <w:rsid w:val="005B4FB5"/>
    <w:rsid w:val="005C4205"/>
    <w:rsid w:val="005C72B1"/>
    <w:rsid w:val="005D25A8"/>
    <w:rsid w:val="005D5024"/>
    <w:rsid w:val="005D6EEC"/>
    <w:rsid w:val="005E2AAB"/>
    <w:rsid w:val="005F3F85"/>
    <w:rsid w:val="00600D63"/>
    <w:rsid w:val="0060187E"/>
    <w:rsid w:val="00601E7D"/>
    <w:rsid w:val="00612043"/>
    <w:rsid w:val="006272AE"/>
    <w:rsid w:val="006278E6"/>
    <w:rsid w:val="0063041B"/>
    <w:rsid w:val="006325CD"/>
    <w:rsid w:val="00644E08"/>
    <w:rsid w:val="006552F8"/>
    <w:rsid w:val="00656BB5"/>
    <w:rsid w:val="00662356"/>
    <w:rsid w:val="00667812"/>
    <w:rsid w:val="00675C8C"/>
    <w:rsid w:val="00675DA7"/>
    <w:rsid w:val="006802FB"/>
    <w:rsid w:val="00683557"/>
    <w:rsid w:val="006871C4"/>
    <w:rsid w:val="006913D7"/>
    <w:rsid w:val="00691B6B"/>
    <w:rsid w:val="00694C0C"/>
    <w:rsid w:val="006A60B9"/>
    <w:rsid w:val="006B0562"/>
    <w:rsid w:val="006C0E1E"/>
    <w:rsid w:val="006D13B4"/>
    <w:rsid w:val="006D5A5D"/>
    <w:rsid w:val="006D5B3B"/>
    <w:rsid w:val="006E1DE2"/>
    <w:rsid w:val="006F1CA5"/>
    <w:rsid w:val="006F2460"/>
    <w:rsid w:val="00701E21"/>
    <w:rsid w:val="00703734"/>
    <w:rsid w:val="00717CE0"/>
    <w:rsid w:val="00732E92"/>
    <w:rsid w:val="00737A79"/>
    <w:rsid w:val="00737C18"/>
    <w:rsid w:val="00753BC2"/>
    <w:rsid w:val="00755DAD"/>
    <w:rsid w:val="00760D9C"/>
    <w:rsid w:val="00764F79"/>
    <w:rsid w:val="00765414"/>
    <w:rsid w:val="007717A1"/>
    <w:rsid w:val="00776C74"/>
    <w:rsid w:val="0077741E"/>
    <w:rsid w:val="00780CE6"/>
    <w:rsid w:val="00792107"/>
    <w:rsid w:val="00792727"/>
    <w:rsid w:val="007946CC"/>
    <w:rsid w:val="00794C25"/>
    <w:rsid w:val="007A1B8F"/>
    <w:rsid w:val="007A2709"/>
    <w:rsid w:val="007A33AE"/>
    <w:rsid w:val="007A416C"/>
    <w:rsid w:val="007A7F84"/>
    <w:rsid w:val="007C0B55"/>
    <w:rsid w:val="007C2D89"/>
    <w:rsid w:val="007C5A97"/>
    <w:rsid w:val="007C71B7"/>
    <w:rsid w:val="007D60AD"/>
    <w:rsid w:val="00812ED5"/>
    <w:rsid w:val="00813F19"/>
    <w:rsid w:val="00815213"/>
    <w:rsid w:val="00817C4D"/>
    <w:rsid w:val="00817E7B"/>
    <w:rsid w:val="00831097"/>
    <w:rsid w:val="00832E48"/>
    <w:rsid w:val="008344BA"/>
    <w:rsid w:val="008412CA"/>
    <w:rsid w:val="00862848"/>
    <w:rsid w:val="008661B7"/>
    <w:rsid w:val="00874D14"/>
    <w:rsid w:val="008758E2"/>
    <w:rsid w:val="008926F8"/>
    <w:rsid w:val="008A5925"/>
    <w:rsid w:val="008A704B"/>
    <w:rsid w:val="008C59CE"/>
    <w:rsid w:val="008C7096"/>
    <w:rsid w:val="008D28D2"/>
    <w:rsid w:val="008E1770"/>
    <w:rsid w:val="008E74E7"/>
    <w:rsid w:val="008F0E64"/>
    <w:rsid w:val="00904007"/>
    <w:rsid w:val="009152E7"/>
    <w:rsid w:val="00915552"/>
    <w:rsid w:val="009169B1"/>
    <w:rsid w:val="00923CEA"/>
    <w:rsid w:val="00927182"/>
    <w:rsid w:val="00927F46"/>
    <w:rsid w:val="00930CF2"/>
    <w:rsid w:val="00934BD5"/>
    <w:rsid w:val="00935784"/>
    <w:rsid w:val="00937A98"/>
    <w:rsid w:val="00942B36"/>
    <w:rsid w:val="00945D55"/>
    <w:rsid w:val="009471C0"/>
    <w:rsid w:val="00951EBB"/>
    <w:rsid w:val="00952B3A"/>
    <w:rsid w:val="009553CF"/>
    <w:rsid w:val="0095706B"/>
    <w:rsid w:val="00982C94"/>
    <w:rsid w:val="009844E8"/>
    <w:rsid w:val="009903EA"/>
    <w:rsid w:val="0099264C"/>
    <w:rsid w:val="00994EAD"/>
    <w:rsid w:val="009A6C05"/>
    <w:rsid w:val="009B0017"/>
    <w:rsid w:val="009B31BA"/>
    <w:rsid w:val="009B38CD"/>
    <w:rsid w:val="009B5033"/>
    <w:rsid w:val="009B612F"/>
    <w:rsid w:val="009B6803"/>
    <w:rsid w:val="009C4C7F"/>
    <w:rsid w:val="009D54CB"/>
    <w:rsid w:val="009D632A"/>
    <w:rsid w:val="009F442E"/>
    <w:rsid w:val="009F4FCA"/>
    <w:rsid w:val="009F558E"/>
    <w:rsid w:val="009F5931"/>
    <w:rsid w:val="009F7EB3"/>
    <w:rsid w:val="00A07941"/>
    <w:rsid w:val="00A13D36"/>
    <w:rsid w:val="00A14AD3"/>
    <w:rsid w:val="00A24C3F"/>
    <w:rsid w:val="00A30F8E"/>
    <w:rsid w:val="00A33EFE"/>
    <w:rsid w:val="00A344A7"/>
    <w:rsid w:val="00A40440"/>
    <w:rsid w:val="00A40E92"/>
    <w:rsid w:val="00A71361"/>
    <w:rsid w:val="00A73627"/>
    <w:rsid w:val="00A743B0"/>
    <w:rsid w:val="00A85D33"/>
    <w:rsid w:val="00A94F16"/>
    <w:rsid w:val="00A97B26"/>
    <w:rsid w:val="00AB5FC6"/>
    <w:rsid w:val="00AC1751"/>
    <w:rsid w:val="00AC2459"/>
    <w:rsid w:val="00AC5BD6"/>
    <w:rsid w:val="00AD6F15"/>
    <w:rsid w:val="00AF4ADA"/>
    <w:rsid w:val="00B008A5"/>
    <w:rsid w:val="00B057F1"/>
    <w:rsid w:val="00B06D64"/>
    <w:rsid w:val="00B11E1E"/>
    <w:rsid w:val="00B13E37"/>
    <w:rsid w:val="00B174BF"/>
    <w:rsid w:val="00B266C1"/>
    <w:rsid w:val="00B275DE"/>
    <w:rsid w:val="00B322C1"/>
    <w:rsid w:val="00B545D2"/>
    <w:rsid w:val="00B55319"/>
    <w:rsid w:val="00B5617C"/>
    <w:rsid w:val="00B57966"/>
    <w:rsid w:val="00B74250"/>
    <w:rsid w:val="00B76FD3"/>
    <w:rsid w:val="00B904C6"/>
    <w:rsid w:val="00B917ED"/>
    <w:rsid w:val="00BA3DCD"/>
    <w:rsid w:val="00BB30F6"/>
    <w:rsid w:val="00BB48E0"/>
    <w:rsid w:val="00BC5A4B"/>
    <w:rsid w:val="00BC6C29"/>
    <w:rsid w:val="00BC6C50"/>
    <w:rsid w:val="00BD545B"/>
    <w:rsid w:val="00BE5C0A"/>
    <w:rsid w:val="00BF068C"/>
    <w:rsid w:val="00BF11C7"/>
    <w:rsid w:val="00BF1362"/>
    <w:rsid w:val="00BF4D6B"/>
    <w:rsid w:val="00BF6B26"/>
    <w:rsid w:val="00C00374"/>
    <w:rsid w:val="00C10210"/>
    <w:rsid w:val="00C13FCB"/>
    <w:rsid w:val="00C16604"/>
    <w:rsid w:val="00C219BF"/>
    <w:rsid w:val="00C23E79"/>
    <w:rsid w:val="00C6029F"/>
    <w:rsid w:val="00C66F06"/>
    <w:rsid w:val="00C706F9"/>
    <w:rsid w:val="00C74085"/>
    <w:rsid w:val="00C75B50"/>
    <w:rsid w:val="00C80D77"/>
    <w:rsid w:val="00C820F7"/>
    <w:rsid w:val="00C848A7"/>
    <w:rsid w:val="00C86CAA"/>
    <w:rsid w:val="00C910F4"/>
    <w:rsid w:val="00C94C67"/>
    <w:rsid w:val="00CA0D1F"/>
    <w:rsid w:val="00CB1806"/>
    <w:rsid w:val="00CB20EE"/>
    <w:rsid w:val="00CD07B5"/>
    <w:rsid w:val="00CD5C25"/>
    <w:rsid w:val="00CD5D40"/>
    <w:rsid w:val="00CF2234"/>
    <w:rsid w:val="00D023B5"/>
    <w:rsid w:val="00D06AAF"/>
    <w:rsid w:val="00D10791"/>
    <w:rsid w:val="00D15A1E"/>
    <w:rsid w:val="00D17D10"/>
    <w:rsid w:val="00D4129E"/>
    <w:rsid w:val="00D42662"/>
    <w:rsid w:val="00D43408"/>
    <w:rsid w:val="00D461DF"/>
    <w:rsid w:val="00D475DC"/>
    <w:rsid w:val="00D530AE"/>
    <w:rsid w:val="00D56D5E"/>
    <w:rsid w:val="00D619EE"/>
    <w:rsid w:val="00D84805"/>
    <w:rsid w:val="00D85AFA"/>
    <w:rsid w:val="00D97754"/>
    <w:rsid w:val="00DA29AF"/>
    <w:rsid w:val="00DB0009"/>
    <w:rsid w:val="00DB0999"/>
    <w:rsid w:val="00DB0A3B"/>
    <w:rsid w:val="00DB58F7"/>
    <w:rsid w:val="00DC66E3"/>
    <w:rsid w:val="00DD7BF2"/>
    <w:rsid w:val="00DE0BEE"/>
    <w:rsid w:val="00DE0DAB"/>
    <w:rsid w:val="00DE1196"/>
    <w:rsid w:val="00DE52D1"/>
    <w:rsid w:val="00E2496C"/>
    <w:rsid w:val="00E264AA"/>
    <w:rsid w:val="00E30BCB"/>
    <w:rsid w:val="00E3759B"/>
    <w:rsid w:val="00E4224B"/>
    <w:rsid w:val="00E44E3E"/>
    <w:rsid w:val="00E5234C"/>
    <w:rsid w:val="00E622E0"/>
    <w:rsid w:val="00E65350"/>
    <w:rsid w:val="00E82761"/>
    <w:rsid w:val="00E90A02"/>
    <w:rsid w:val="00EA5938"/>
    <w:rsid w:val="00EB34F7"/>
    <w:rsid w:val="00EB3D68"/>
    <w:rsid w:val="00EC1F5F"/>
    <w:rsid w:val="00EC2C64"/>
    <w:rsid w:val="00ED001A"/>
    <w:rsid w:val="00ED4073"/>
    <w:rsid w:val="00ED69B1"/>
    <w:rsid w:val="00EE1B65"/>
    <w:rsid w:val="00F003EE"/>
    <w:rsid w:val="00F037B0"/>
    <w:rsid w:val="00F12396"/>
    <w:rsid w:val="00F2236B"/>
    <w:rsid w:val="00F310C3"/>
    <w:rsid w:val="00F31F11"/>
    <w:rsid w:val="00F3531D"/>
    <w:rsid w:val="00F35363"/>
    <w:rsid w:val="00F51C4C"/>
    <w:rsid w:val="00F5576D"/>
    <w:rsid w:val="00F56393"/>
    <w:rsid w:val="00F63B9B"/>
    <w:rsid w:val="00F7031E"/>
    <w:rsid w:val="00F76F2E"/>
    <w:rsid w:val="00F9061C"/>
    <w:rsid w:val="00F94CEC"/>
    <w:rsid w:val="00F969E5"/>
    <w:rsid w:val="00F96F42"/>
    <w:rsid w:val="00FA3526"/>
    <w:rsid w:val="00FB298B"/>
    <w:rsid w:val="00FB35C2"/>
    <w:rsid w:val="00FB4D3C"/>
    <w:rsid w:val="00FD3C04"/>
    <w:rsid w:val="00FE621C"/>
    <w:rsid w:val="00FF162D"/>
    <w:rsid w:val="00FF4A87"/>
    <w:rsid w:val="00FF754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F03AB"/>
  <w15:chartTrackingRefBased/>
  <w15:docId w15:val="{72E154B3-08E6-2F44-A83A-5B0C01862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Sommario1">
    <w:name w:val="toc 1"/>
    <w:aliases w:val="Europa 1"/>
    <w:basedOn w:val="Normale"/>
    <w:next w:val="Normale"/>
    <w:autoRedefine/>
    <w:uiPriority w:val="39"/>
    <w:semiHidden/>
    <w:unhideWhenUsed/>
    <w:qFormat/>
    <w:rsid w:val="008344BA"/>
    <w:pPr>
      <w:spacing w:after="100"/>
      <w:jc w:val="both"/>
    </w:pPr>
    <w:rPr>
      <w:rFonts w:ascii="Times New Roman" w:hAnsi="Times New Roman"/>
      <w:sz w:val="20"/>
    </w:rPr>
  </w:style>
  <w:style w:type="paragraph" w:styleId="Sommario2">
    <w:name w:val="toc 2"/>
    <w:aliases w:val="Europa 2"/>
    <w:basedOn w:val="Normale"/>
    <w:next w:val="Normale"/>
    <w:autoRedefine/>
    <w:uiPriority w:val="39"/>
    <w:semiHidden/>
    <w:unhideWhenUsed/>
    <w:qFormat/>
    <w:rsid w:val="008344BA"/>
    <w:pPr>
      <w:spacing w:after="100"/>
      <w:ind w:left="240"/>
      <w:jc w:val="both"/>
    </w:pPr>
    <w:rPr>
      <w:rFonts w:ascii="Times New Roman" w:hAnsi="Times New Roman"/>
      <w:i/>
      <w:sz w:val="20"/>
    </w:rPr>
  </w:style>
  <w:style w:type="paragraph" w:styleId="Sommario3">
    <w:name w:val="toc 3"/>
    <w:aliases w:val="Europa 3"/>
    <w:basedOn w:val="Normale"/>
    <w:next w:val="Normale"/>
    <w:autoRedefine/>
    <w:uiPriority w:val="39"/>
    <w:semiHidden/>
    <w:unhideWhenUsed/>
    <w:qFormat/>
    <w:rsid w:val="008344BA"/>
    <w:pPr>
      <w:spacing w:after="100"/>
      <w:ind w:left="480"/>
    </w:pPr>
    <w:rPr>
      <w:rFonts w:ascii="Times New Roman" w:hAnsi="Times New Roman"/>
      <w:i/>
      <w:sz w:val="20"/>
    </w:rPr>
  </w:style>
  <w:style w:type="paragraph" w:customStyle="1" w:styleId="EndNoteBibliographyTitle">
    <w:name w:val="EndNote Bibliography Title"/>
    <w:basedOn w:val="Normale"/>
    <w:link w:val="EndNoteBibliographyTitleCarattere"/>
    <w:rsid w:val="00C00374"/>
    <w:pPr>
      <w:jc w:val="center"/>
    </w:pPr>
    <w:rPr>
      <w:rFonts w:ascii="Calibri" w:hAnsi="Calibri" w:cs="Calibri"/>
      <w:lang w:val="en-US"/>
    </w:rPr>
  </w:style>
  <w:style w:type="character" w:customStyle="1" w:styleId="EndNoteBibliographyTitleCarattere">
    <w:name w:val="EndNote Bibliography Title Carattere"/>
    <w:basedOn w:val="Carpredefinitoparagrafo"/>
    <w:link w:val="EndNoteBibliographyTitle"/>
    <w:rsid w:val="00C00374"/>
    <w:rPr>
      <w:rFonts w:ascii="Calibri" w:hAnsi="Calibri" w:cs="Calibri"/>
      <w:lang w:val="en-US"/>
    </w:rPr>
  </w:style>
  <w:style w:type="paragraph" w:customStyle="1" w:styleId="EndNoteBibliography">
    <w:name w:val="EndNote Bibliography"/>
    <w:basedOn w:val="Normale"/>
    <w:link w:val="EndNoteBibliographyCarattere"/>
    <w:rsid w:val="00C00374"/>
    <w:pPr>
      <w:jc w:val="both"/>
    </w:pPr>
    <w:rPr>
      <w:rFonts w:ascii="Calibri" w:hAnsi="Calibri" w:cs="Calibri"/>
      <w:lang w:val="en-US"/>
    </w:rPr>
  </w:style>
  <w:style w:type="character" w:customStyle="1" w:styleId="EndNoteBibliographyCarattere">
    <w:name w:val="EndNote Bibliography Carattere"/>
    <w:basedOn w:val="Carpredefinitoparagrafo"/>
    <w:link w:val="EndNoteBibliography"/>
    <w:rsid w:val="00C00374"/>
    <w:rPr>
      <w:rFonts w:ascii="Calibri" w:hAnsi="Calibri" w:cs="Calibri"/>
      <w:lang w:val="en-US"/>
    </w:rPr>
  </w:style>
  <w:style w:type="paragraph" w:styleId="Paragrafoelenco">
    <w:name w:val="List Paragraph"/>
    <w:basedOn w:val="Normale"/>
    <w:uiPriority w:val="34"/>
    <w:qFormat/>
    <w:rsid w:val="001731E3"/>
    <w:pPr>
      <w:ind w:left="720"/>
      <w:contextualSpacing/>
    </w:pPr>
  </w:style>
  <w:style w:type="table" w:styleId="Grigliatabella">
    <w:name w:val="Table Grid"/>
    <w:basedOn w:val="Tabellanormale"/>
    <w:uiPriority w:val="39"/>
    <w:rsid w:val="006835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120825">
      <w:bodyDiv w:val="1"/>
      <w:marLeft w:val="0"/>
      <w:marRight w:val="0"/>
      <w:marTop w:val="0"/>
      <w:marBottom w:val="0"/>
      <w:divBdr>
        <w:top w:val="none" w:sz="0" w:space="0" w:color="auto"/>
        <w:left w:val="none" w:sz="0" w:space="0" w:color="auto"/>
        <w:bottom w:val="none" w:sz="0" w:space="0" w:color="auto"/>
        <w:right w:val="none" w:sz="0" w:space="0" w:color="auto"/>
      </w:divBdr>
    </w:div>
    <w:div w:id="83768516">
      <w:bodyDiv w:val="1"/>
      <w:marLeft w:val="0"/>
      <w:marRight w:val="0"/>
      <w:marTop w:val="0"/>
      <w:marBottom w:val="0"/>
      <w:divBdr>
        <w:top w:val="none" w:sz="0" w:space="0" w:color="auto"/>
        <w:left w:val="none" w:sz="0" w:space="0" w:color="auto"/>
        <w:bottom w:val="none" w:sz="0" w:space="0" w:color="auto"/>
        <w:right w:val="none" w:sz="0" w:space="0" w:color="auto"/>
      </w:divBdr>
    </w:div>
    <w:div w:id="178786563">
      <w:bodyDiv w:val="1"/>
      <w:marLeft w:val="0"/>
      <w:marRight w:val="0"/>
      <w:marTop w:val="0"/>
      <w:marBottom w:val="0"/>
      <w:divBdr>
        <w:top w:val="none" w:sz="0" w:space="0" w:color="auto"/>
        <w:left w:val="none" w:sz="0" w:space="0" w:color="auto"/>
        <w:bottom w:val="none" w:sz="0" w:space="0" w:color="auto"/>
        <w:right w:val="none" w:sz="0" w:space="0" w:color="auto"/>
      </w:divBdr>
    </w:div>
    <w:div w:id="578178831">
      <w:bodyDiv w:val="1"/>
      <w:marLeft w:val="0"/>
      <w:marRight w:val="0"/>
      <w:marTop w:val="0"/>
      <w:marBottom w:val="0"/>
      <w:divBdr>
        <w:top w:val="none" w:sz="0" w:space="0" w:color="auto"/>
        <w:left w:val="none" w:sz="0" w:space="0" w:color="auto"/>
        <w:bottom w:val="none" w:sz="0" w:space="0" w:color="auto"/>
        <w:right w:val="none" w:sz="0" w:space="0" w:color="auto"/>
      </w:divBdr>
    </w:div>
    <w:div w:id="1247958465">
      <w:bodyDiv w:val="1"/>
      <w:marLeft w:val="0"/>
      <w:marRight w:val="0"/>
      <w:marTop w:val="0"/>
      <w:marBottom w:val="0"/>
      <w:divBdr>
        <w:top w:val="none" w:sz="0" w:space="0" w:color="auto"/>
        <w:left w:val="none" w:sz="0" w:space="0" w:color="auto"/>
        <w:bottom w:val="none" w:sz="0" w:space="0" w:color="auto"/>
        <w:right w:val="none" w:sz="0" w:space="0" w:color="auto"/>
      </w:divBdr>
    </w:div>
    <w:div w:id="1294293831">
      <w:bodyDiv w:val="1"/>
      <w:marLeft w:val="0"/>
      <w:marRight w:val="0"/>
      <w:marTop w:val="0"/>
      <w:marBottom w:val="0"/>
      <w:divBdr>
        <w:top w:val="none" w:sz="0" w:space="0" w:color="auto"/>
        <w:left w:val="none" w:sz="0" w:space="0" w:color="auto"/>
        <w:bottom w:val="none" w:sz="0" w:space="0" w:color="auto"/>
        <w:right w:val="none" w:sz="0" w:space="0" w:color="auto"/>
      </w:divBdr>
    </w:div>
    <w:div w:id="1386367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823</Words>
  <Characters>10395</Characters>
  <Application>Microsoft Office Word</Application>
  <DocSecurity>0</DocSecurity>
  <Lines>86</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ro Meattini</dc:creator>
  <cp:keywords/>
  <dc:description/>
  <cp:lastModifiedBy>Icro Meattini</cp:lastModifiedBy>
  <cp:revision>4</cp:revision>
  <dcterms:created xsi:type="dcterms:W3CDTF">2022-07-21T06:25:00Z</dcterms:created>
  <dcterms:modified xsi:type="dcterms:W3CDTF">2022-07-22T11:20:00Z</dcterms:modified>
</cp:coreProperties>
</file>